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EE4" w:rsidRPr="008C25CB" w:rsidRDefault="0044706D" w:rsidP="00F92EE4">
      <w:pPr>
        <w:rPr>
          <w:rFonts w:ascii="Times New Roman" w:hAnsi="Times New Roman"/>
          <w:b/>
          <w:sz w:val="20"/>
          <w:szCs w:val="20"/>
        </w:rPr>
      </w:pPr>
      <w:r w:rsidRPr="008C25CB">
        <w:rPr>
          <w:rFonts w:ascii="Times New Roman" w:hAnsi="Times New Roman"/>
          <w:b/>
          <w:sz w:val="20"/>
          <w:szCs w:val="20"/>
        </w:rPr>
        <w:t>Supplementa</w:t>
      </w:r>
      <w:r w:rsidR="006048A8" w:rsidRPr="008C25CB">
        <w:rPr>
          <w:rFonts w:ascii="Times New Roman" w:hAnsi="Times New Roman"/>
          <w:b/>
          <w:sz w:val="20"/>
          <w:szCs w:val="20"/>
        </w:rPr>
        <w:t>ry</w:t>
      </w:r>
      <w:r w:rsidR="00F92EE4" w:rsidRPr="008C25CB">
        <w:rPr>
          <w:rFonts w:ascii="Times New Roman" w:hAnsi="Times New Roman"/>
          <w:b/>
          <w:sz w:val="20"/>
          <w:szCs w:val="20"/>
        </w:rPr>
        <w:t xml:space="preserve"> Table 5</w:t>
      </w:r>
      <w:r w:rsidR="008C25CB">
        <w:rPr>
          <w:rFonts w:ascii="Times New Roman" w:hAnsi="Times New Roman"/>
          <w:b/>
          <w:sz w:val="20"/>
          <w:szCs w:val="20"/>
        </w:rPr>
        <w:t>:</w:t>
      </w:r>
      <w:r w:rsidR="00C06370" w:rsidRPr="008C25CB">
        <w:rPr>
          <w:rFonts w:ascii="Times New Roman" w:hAnsi="Times New Roman"/>
          <w:b/>
          <w:sz w:val="20"/>
          <w:szCs w:val="20"/>
        </w:rPr>
        <w:t xml:space="preserve"> E</w:t>
      </w:r>
      <w:r w:rsidR="00F92EE4" w:rsidRPr="008C25CB">
        <w:rPr>
          <w:rFonts w:ascii="Times New Roman" w:hAnsi="Times New Roman"/>
          <w:b/>
          <w:sz w:val="20"/>
          <w:szCs w:val="20"/>
        </w:rPr>
        <w:t>xample</w:t>
      </w:r>
      <w:r w:rsidR="00C06370" w:rsidRPr="008C25CB">
        <w:rPr>
          <w:rFonts w:ascii="Times New Roman" w:hAnsi="Times New Roman"/>
          <w:b/>
          <w:sz w:val="20"/>
          <w:szCs w:val="20"/>
        </w:rPr>
        <w:t>s</w:t>
      </w:r>
      <w:r w:rsidR="00F92EE4" w:rsidRPr="008C25CB">
        <w:rPr>
          <w:rFonts w:ascii="Times New Roman" w:hAnsi="Times New Roman"/>
          <w:b/>
          <w:sz w:val="20"/>
          <w:szCs w:val="20"/>
        </w:rPr>
        <w:t xml:space="preserve"> of oncogenic fusions that sensitive or resistant </w:t>
      </w:r>
      <w:r w:rsidR="008C25CB">
        <w:rPr>
          <w:rFonts w:ascii="Times New Roman" w:hAnsi="Times New Roman"/>
          <w:b/>
          <w:sz w:val="20"/>
          <w:szCs w:val="20"/>
        </w:rPr>
        <w:t>to targeted therapeutics agents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310"/>
        <w:gridCol w:w="1867"/>
        <w:gridCol w:w="3962"/>
        <w:gridCol w:w="4126"/>
        <w:gridCol w:w="1911"/>
      </w:tblGrid>
      <w:tr w:rsidR="00756B68" w:rsidTr="006048A8">
        <w:tc>
          <w:tcPr>
            <w:tcW w:w="1310" w:type="dxa"/>
          </w:tcPr>
          <w:p w:rsidR="00F92EE4" w:rsidRPr="0044706D" w:rsidRDefault="00F92EE4" w:rsidP="0044706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/>
                <w:sz w:val="18"/>
                <w:szCs w:val="18"/>
              </w:rPr>
              <w:t>Fusion</w:t>
            </w:r>
            <w:r w:rsidR="0044706D" w:rsidRPr="0044706D">
              <w:rPr>
                <w:rFonts w:ascii="Times New Roman" w:hAnsi="Times New Roman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/>
                <w:sz w:val="18"/>
                <w:szCs w:val="18"/>
              </w:rPr>
              <w:t>Inhibitors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/>
                <w:sz w:val="18"/>
                <w:szCs w:val="18"/>
              </w:rPr>
              <w:t>Resistance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/>
                <w:sz w:val="18"/>
                <w:szCs w:val="18"/>
              </w:rPr>
              <w:t>Sensitive</w:t>
            </w:r>
          </w:p>
        </w:tc>
        <w:tc>
          <w:tcPr>
            <w:tcW w:w="1911" w:type="dxa"/>
          </w:tcPr>
          <w:p w:rsidR="00F92EE4" w:rsidRPr="0044706D" w:rsidRDefault="00F92EE4" w:rsidP="0044706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756B68" w:rsidTr="006048A8">
        <w:tc>
          <w:tcPr>
            <w:tcW w:w="1310" w:type="dxa"/>
          </w:tcPr>
          <w:p w:rsidR="00F92EE4" w:rsidRPr="006048A8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048A8">
              <w:rPr>
                <w:rFonts w:ascii="Times New Roman" w:hAnsi="Times New Roman"/>
                <w:i/>
                <w:sz w:val="18"/>
                <w:szCs w:val="18"/>
              </w:rPr>
              <w:t>TFE3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PHA665752</w:t>
            </w:r>
          </w:p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MET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SPL-TFE3 expressing FU-UR-1 renal carcinoma cell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c3VkYTwvQXV0aG9yPjxZZWFyPjIwMDc8L1llYXI+PFJl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c3VkYTwvQXV0aG9yPjxZZWFyPjIwMDc8L1llYXI+PFJl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89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</w:tcPr>
          <w:p w:rsidR="00F92EE4" w:rsidRPr="006048A8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048A8">
              <w:rPr>
                <w:rFonts w:ascii="Times New Roman" w:hAnsi="Times New Roman"/>
                <w:i/>
                <w:sz w:val="18"/>
                <w:szCs w:val="18"/>
              </w:rPr>
              <w:t>RSPO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GX1321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Porcupine- 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Tumor cells without RSPO2 fusion</w:t>
            </w:r>
          </w:p>
        </w:tc>
        <w:tc>
          <w:tcPr>
            <w:tcW w:w="4126" w:type="dxa"/>
          </w:tcPr>
          <w:p w:rsidR="00F92EE4" w:rsidRPr="006048A8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048A8">
              <w:rPr>
                <w:rFonts w:ascii="Times New Roman" w:hAnsi="Times New Roman"/>
                <w:sz w:val="18"/>
                <w:szCs w:val="18"/>
              </w:rPr>
              <w:t xml:space="preserve">EIF3E(e1)-RSPO2(e2) </w:t>
            </w:r>
          </w:p>
          <w:p w:rsidR="00F92EE4" w:rsidRPr="006048A8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048A8">
              <w:rPr>
                <w:rFonts w:ascii="Times New Roman" w:hAnsi="Times New Roman"/>
                <w:sz w:val="18"/>
                <w:szCs w:val="18"/>
              </w:rPr>
              <w:t>EMC2(e1)-RSPO2(e2)</w:t>
            </w:r>
          </w:p>
          <w:p w:rsidR="00F92EE4" w:rsidRPr="006048A8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048A8">
              <w:rPr>
                <w:rFonts w:ascii="Times New Roman" w:hAnsi="Times New Roman"/>
                <w:sz w:val="18"/>
                <w:szCs w:val="18"/>
              </w:rPr>
              <w:t>HNF4G(e1)-RSPO2(e2)</w:t>
            </w:r>
          </w:p>
          <w:p w:rsidR="00F92EE4" w:rsidRPr="006048A8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048A8">
              <w:rPr>
                <w:rFonts w:ascii="Times New Roman" w:hAnsi="Times New Roman"/>
                <w:sz w:val="18"/>
                <w:szCs w:val="18"/>
              </w:rPr>
              <w:t xml:space="preserve">PVT1(e1)-RSPO2(e2)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048A8">
              <w:rPr>
                <w:rFonts w:ascii="Times New Roman" w:hAnsi="Times New Roman"/>
                <w:sz w:val="18"/>
                <w:szCs w:val="18"/>
              </w:rPr>
              <w:t>HNF4G(e1)-RSPO2(e3)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gastric and colon cancer derived cells in PDX mouse model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eastAsia="OTNEJMScalaSansLF" w:hAnsi="Times New Roman"/>
                <w:sz w:val="18"/>
                <w:szCs w:val="18"/>
              </w:rPr>
            </w:pPr>
            <w:r w:rsidRPr="0044706D">
              <w:rPr>
                <w:rFonts w:ascii="Times New Roman" w:eastAsia="OTNEJMScalaSansLF" w:hAnsi="Times New Roman"/>
                <w:sz w:val="18"/>
                <w:szCs w:val="18"/>
              </w:rPr>
              <w:fldChar w:fldCharType="begin"/>
            </w:r>
            <w:r w:rsidR="00756B68">
              <w:rPr>
                <w:rFonts w:ascii="Times New Roman" w:eastAsia="OTNEJMScalaSansLF" w:hAnsi="Times New Roman"/>
                <w:sz w:val="18"/>
                <w:szCs w:val="18"/>
              </w:rPr>
              <w:instrText xml:space="preserve"> ADDIN EN.CITE &lt;EndNote&gt;&lt;Cite&gt;&lt;Author&gt;Li&lt;/Author&gt;&lt;Year&gt;2018&lt;/Year&gt;&lt;RecNum&gt;458&lt;/RecNum&gt;&lt;DisplayText&gt;[90]&lt;/DisplayText&gt;&lt;record&gt;&lt;rec-number&gt;458&lt;/rec-number&gt;&lt;foreign-keys&gt;&lt;key app="EN" db-id="zxffereros5s0geep0dvpw2r9pppzp0sdaav" timestamp="1549386453"&gt;458&lt;/key&gt;&lt;/foreign-keys&gt;&lt;ref-type name="Journal Article"&gt;17&lt;/ref-type&gt;&lt;contributors&gt;&lt;authors&gt;&lt;author&gt;Li, C.&lt;/author&gt;&lt;author&gt;Cao, J.&lt;/author&gt;&lt;author&gt;Zhang, N.&lt;/author&gt;&lt;author&gt;Tu, M.&lt;/author&gt;&lt;author&gt;Xu, F.&lt;/author&gt;&lt;author&gt;Wei, S.&lt;/author&gt;&lt;author&gt;Chen, X.&lt;/author&gt;&lt;author&gt;Xu, Y.&lt;/author&gt;&lt;/authors&gt;&lt;/contributors&gt;&lt;auth-address&gt;Pharmacy School, Shanghai Jiaotong University, Shanghai, 200240, China.&amp;#xD;Pharmacy School, Shanghai Jiaotong University, Shanghai, 200240, China. yhxu@sjtu.edu.cn.&lt;/auth-address&gt;&lt;titles&gt;&lt;title&gt;Identification of RSPO2 Fusion Mutations and Target Therapy Using a Porcupine Inhibitor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4244&lt;/pages&gt;&lt;volume&gt;8&lt;/volume&gt;&lt;number&gt;1&lt;/number&gt;&lt;dates&gt;&lt;year&gt;2018&lt;/year&gt;&lt;pub-dates&gt;&lt;date&gt;Sep 24&lt;/date&gt;&lt;/pub-dates&gt;&lt;/dates&gt;&lt;isbn&gt;2045-2322 (Electronic)&amp;#xD;2045-2322 (Linking)&lt;/isbn&gt;&lt;accession-num&gt;30250044&lt;/accession-num&gt;&lt;urls&gt;&lt;related-urls&gt;&lt;url&gt;http://www.ncbi.nlm.nih.gov/pubmed/30250044&lt;/url&gt;&lt;/related-urls&gt;&lt;/urls&gt;&lt;custom2&gt;6155119&lt;/custom2&gt;&lt;electronic-resource-num&gt;10.1038/s41598-018-32652-3&lt;/electronic-resource-num&gt;&lt;/record&gt;&lt;/Cite&gt;&lt;/EndNote&gt;</w:instrText>
            </w:r>
            <w:r w:rsidRPr="0044706D">
              <w:rPr>
                <w:rFonts w:ascii="Times New Roman" w:eastAsia="OTNEJMScalaSansLF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eastAsia="OTNEJMScalaSansLF" w:hAnsi="Times New Roman"/>
                <w:noProof/>
                <w:sz w:val="18"/>
                <w:szCs w:val="18"/>
              </w:rPr>
              <w:t>[90]</w:t>
            </w:r>
            <w:r w:rsidRPr="0044706D">
              <w:rPr>
                <w:rFonts w:ascii="Times New Roman" w:eastAsia="OTNEJMScalaSansLF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LGK974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Porcupin-inhibitor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(inhibit Wnt/</w:t>
            </w:r>
            <w:r w:rsidRPr="000B2212">
              <w:rPr>
                <w:rFonts w:ascii="Symbol" w:hAnsi="Symbol"/>
                <w:i/>
                <w:sz w:val="18"/>
                <w:szCs w:val="18"/>
              </w:rPr>
              <w:t>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-catenin)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Long term treatment with LGK974 led to developing resistance with carrying two frameshift deletion in Wnt pathway inhibitor AXIN1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RTPRK(e1)-RSPO3(e2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PTPRK(e13)-RSPO3(e2) in VACO6 cell lines,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IF3E(e1)-RSPO2(e2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PTPRK(e1)-RSPO3(e2) transgenic mice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YW48L0F1dGhvcj48WWVhcj4yMDE3PC9ZZWFyPjxSZWNO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YW48L0F1dGhvcj48WWVhcj4yMDE3PC9ZZWFyPjxSZWNO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91,92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</w:tcPr>
          <w:p w:rsidR="00F92EE4" w:rsidRPr="006048A8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048A8">
              <w:rPr>
                <w:rFonts w:ascii="Times New Roman" w:hAnsi="Times New Roman"/>
                <w:i/>
                <w:sz w:val="18"/>
                <w:szCs w:val="18"/>
              </w:rPr>
              <w:t>NOTCH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DAPT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B2212">
              <w:rPr>
                <w:rFonts w:ascii="Symbol" w:hAnsi="Symbol"/>
                <w:i/>
                <w:sz w:val="18"/>
                <w:szCs w:val="18"/>
              </w:rPr>
              <w:t>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-secretase-inhibitor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SEC22B(e1)-NOTCH2(e27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SEC16A(e1)-NOTCH(e27) expressing HCC1187 cells (NOTCH fusions that encode NICD independent of the </w:t>
            </w:r>
            <w:r w:rsidRPr="000E0D43">
              <w:rPr>
                <w:rFonts w:ascii="Symbol" w:hAnsi="Symbol"/>
                <w:sz w:val="18"/>
                <w:szCs w:val="18"/>
              </w:rPr>
              <w:t>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-secretase cleavage site),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Truncated NOTCH expressed HCC1559 cells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SEC16A(e2)-NOTCH1 (e28) expressing HCC2218 cells and mice xenograft model (NOTCH fusion that retain the </w:t>
            </w:r>
            <w:r w:rsidRPr="000E0D43">
              <w:rPr>
                <w:rFonts w:ascii="Symbol" w:hAnsi="Symbol"/>
                <w:sz w:val="18"/>
                <w:szCs w:val="18"/>
              </w:rPr>
              <w:t>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-secretase cleavage site in ER-negative breast cancer)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eastAsia="OTNEJMScalaSansLF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b2JpbnNvbjwvQXV0aG9yPjxZZWFyPjIwMTE8L1llYXI+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b2JpbnNvbjwvQXV0aG9yPjxZZWFyPjIwMTE8L1llYXI+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93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Enzalutamide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ntiandrogen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PTEN and TP53 deleted or mutated, but TMPRSS2-ERG fusion negative cells are antiandrogen resistant, but CDK4/6 inhibitor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sensitive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TMPRSS2(e1)-ERG(e4) positive/PTEN and TP53 deleted or mutated VCaP cells are antiandrogen sensitive but CDK4/6 inhibitor resistant) in vivo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CbGVlPC9BdXRob3I+PFllYXI+MjAxODwvWWVhcj48UmVj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IENhbmNlciBSZXM8L2Z1bGwt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bGVlPC9BdXRob3I+PFllYXI+MjAxODwvWWVhcj48UmVj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IENhbmNlciBSZXM8L2Z1bGwt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94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048A8" w:rsidTr="006048A8">
        <w:tc>
          <w:tcPr>
            <w:tcW w:w="1310" w:type="dxa"/>
            <w:vMerge w:val="restart"/>
          </w:tcPr>
          <w:p w:rsidR="006048A8" w:rsidRPr="006048A8" w:rsidRDefault="006048A8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048A8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ALK</w:t>
            </w:r>
          </w:p>
          <w:p w:rsidR="006048A8" w:rsidRPr="006048A8" w:rsidRDefault="006048A8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867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Crizotinib </w:t>
            </w:r>
          </w:p>
          <w:p w:rsidR="006048A8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(PF-02341066) 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 &amp; ROS1&amp; MET-inhibitor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2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iCs/>
                <w:sz w:val="18"/>
                <w:szCs w:val="18"/>
              </w:rPr>
              <w:t>CD74-ROS1</w:t>
            </w:r>
            <w:r w:rsidRPr="0044706D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>G2032R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6M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8P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G1202R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D1203N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S1206Y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1151Tins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52R, G1296A, C1156Y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 xml:space="preserve">EML4-ALK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or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 xml:space="preserve"> KIT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amplified lung cancer,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1174L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, 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F1174L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neuroblastoma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RANBP2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F1174L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IMT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NPM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G1128S, C1156F, I1171N/T, F1174I, N1178H, E1210K, C1156F/D1230N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 model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G1269A, S1206Y, V1180L, G1202R, C1156Y,1151ins, F1174C/L, L1198P, L1152R/P, I1171N/T, D1203N</w:t>
            </w:r>
          </w:p>
          <w:p w:rsidR="006048A8" w:rsidRPr="0044706D" w:rsidRDefault="006048A8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>EML4(e13)-ALK(e20)/C1156Y in Ba/F3 cells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>EML4(e13)-ALK(e20)/L1196M in Ba/F3 cells, ALK</w:t>
            </w:r>
            <w:r w:rsidRPr="0044706D">
              <w:rPr>
                <w:rFonts w:ascii="Times New Roman" w:hAnsi="Times New Roman"/>
                <w:color w:val="231F20"/>
                <w:sz w:val="18"/>
                <w:szCs w:val="18"/>
                <w:vertAlign w:val="superscript"/>
              </w:rPr>
              <w:t>F1174L</w:t>
            </w: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expressing SY5Y neuroblastoma cells,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HepG2 hepatocellular carcinoma cells, KRAS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G12C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expressing H2020 lung cancer cells, SLC34A2-ROS expressing HCC78 lung cancer cells</w:t>
            </w:r>
          </w:p>
        </w:tc>
        <w:tc>
          <w:tcPr>
            <w:tcW w:w="4126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R1275Q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, NPM1-ALK neuroblastoma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NPM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C1156F, F1174I, N1178H, E1210K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 model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ML4-ALK expressing Ba/F3 cells</w:t>
            </w:r>
          </w:p>
          <w:p w:rsidR="006048A8" w:rsidRPr="0044706D" w:rsidRDefault="006048A8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>EML4(e13)-ALK(e20) I cell n H3122 lung cancer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</w:tcPr>
          <w:p w:rsidR="006048A8" w:rsidRPr="0044706D" w:rsidRDefault="006048A8" w:rsidP="00756B68">
            <w:pPr>
              <w:pStyle w:val="CommentText"/>
              <w:spacing w:line="480" w:lineRule="auto"/>
              <w:rPr>
                <w:rFonts w:ascii="Times New Roman" w:eastAsia="OTNEJMScalaSansLF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d2FkPC9BdXRob3I+PFllYXI+MjAxMzwvWWVhcj48UmVj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d2FkPC9BdXRob3I+PFllYXI+MjAxMzwvWWVhcj48UmVj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4,95-104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048A8" w:rsidTr="006048A8">
        <w:tc>
          <w:tcPr>
            <w:tcW w:w="1310" w:type="dxa"/>
            <w:vMerge/>
          </w:tcPr>
          <w:p w:rsidR="006048A8" w:rsidRPr="0044706D" w:rsidRDefault="006048A8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lectinib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^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CH5424802 </w:t>
            </w:r>
          </w:p>
          <w:p w:rsidR="006048A8" w:rsidRDefault="006048A8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(RO542802802)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-inhibitor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2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G1202R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1151Tins, V1180L, G1202R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lung cancer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NPM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G1128S, C1156F, I1171N/T, E1210K, C1156F/D1230N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s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color w:val="131413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t>ALK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  <w:vertAlign w:val="superscript"/>
              </w:rPr>
              <w:t>I1171T/N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t xml:space="preserve"> in patients 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color w:val="131413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lastRenderedPageBreak/>
              <w:t>ALK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  <w:vertAlign w:val="superscript"/>
              </w:rPr>
              <w:t>V1180L, G1202R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t xml:space="preserve"> in Ba/F3 models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t>MET amplification, overexpression of neuregulin-1</w:t>
            </w:r>
          </w:p>
        </w:tc>
        <w:tc>
          <w:tcPr>
            <w:tcW w:w="4126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EML4-ALK, 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6M, S1206Y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, 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6M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NSCLC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NPM-ALK in ALCL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LK-amplified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neuroblastoma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NPM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F1174I, N1178H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s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lastRenderedPageBreak/>
              <w:t>VKORCIL1(e1)-ALK(e20)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 xml:space="preserve">T1151K 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lung cancer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</w:tc>
        <w:tc>
          <w:tcPr>
            <w:tcW w:w="1911" w:type="dxa"/>
          </w:tcPr>
          <w:p w:rsidR="006048A8" w:rsidRPr="0044706D" w:rsidRDefault="006048A8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fldChar w:fldCharType="begin">
                <w:fldData xml:space="preserve">PEVuZE5vdGU+PENpdGU+PEF1dGhvcj5Hb2xkaW5nPC9BdXRob3I+PFllYXI+MjAxODwvWWVhcj48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xMjByYTE3PC9wYWdlcz48dm9sdW1lPjQ8L3ZvbHVtZT48bnVtYmVyPjEyMDwvbnVtYmVyPjxl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</w:fldData>
              </w:fldChar>
            </w:r>
            <w:r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Hb2xkaW5nPC9BdXRob3I+PFllYXI+MjAxODwvWWVhcj48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xMjByYTE3PC9wYWdlcz48dm9sdW1lPjQ8L3ZvbHVtZT48bnVtYmVyPjEyMDwvbnVtYmVyPjxl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</w:fldData>
              </w:fldChar>
            </w:r>
            <w:r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18"/>
                <w:szCs w:val="18"/>
              </w:rPr>
            </w:r>
            <w:r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18"/>
                <w:szCs w:val="18"/>
              </w:rPr>
              <w:t>[99,103,105-107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48A8" w:rsidTr="006048A8">
        <w:tc>
          <w:tcPr>
            <w:tcW w:w="1310" w:type="dxa"/>
            <w:vMerge/>
          </w:tcPr>
          <w:p w:rsidR="006048A8" w:rsidRPr="0044706D" w:rsidRDefault="006048A8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eritinib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(LDK378) 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-inhibitor</w:t>
            </w:r>
          </w:p>
        </w:tc>
        <w:tc>
          <w:tcPr>
            <w:tcW w:w="3962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EML4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G1202R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, and F1174V/C patient derived cells and Ba/F3 cells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NPM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G1128S, C1156F, I1171N/T, N1178H, E1210K, C1156F/D1230N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 model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t>ALK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  <w:vertAlign w:val="superscript"/>
              </w:rPr>
              <w:t xml:space="preserve">L1152R, 1151Tins, G1202R, C1156Y, F1174C/L 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t xml:space="preserve"> in Ba/F3 models, MET amplification, Neuregulin-1 overexpression</w:t>
            </w:r>
          </w:p>
        </w:tc>
        <w:tc>
          <w:tcPr>
            <w:tcW w:w="4126" w:type="dxa"/>
          </w:tcPr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EML4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L1196M, G1269A, I1171T and S1206Y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 in patient derived cells and Ba/F3 cells</w:t>
            </w:r>
          </w:p>
          <w:p w:rsidR="006048A8" w:rsidRPr="0044706D" w:rsidRDefault="006048A8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NPM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F1174I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s</w:t>
            </w:r>
          </w:p>
        </w:tc>
        <w:tc>
          <w:tcPr>
            <w:tcW w:w="1911" w:type="dxa"/>
          </w:tcPr>
          <w:p w:rsidR="006048A8" w:rsidRPr="0044706D" w:rsidRDefault="006048A8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Rpbmk8L0F1dGhvcj48WWVhcj4yMDEyPC9ZZWFyPjxS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Rpbmk8L0F1dGhvcj48WWVhcj4yMDEyPC9ZZWFyPjxS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03,105,108,109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  <w:tcBorders>
              <w:top w:val="nil"/>
            </w:tcBorders>
          </w:tcPr>
          <w:p w:rsidR="00F92EE4" w:rsidRPr="006048A8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048A8">
              <w:rPr>
                <w:rFonts w:ascii="Times New Roman" w:hAnsi="Times New Roman"/>
                <w:i/>
                <w:sz w:val="18"/>
                <w:szCs w:val="18"/>
              </w:rPr>
              <w:t>ALK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NVP-TAE684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1151T-ins</w:t>
            </w:r>
            <w:r w:rsidRPr="0044706D">
              <w:rPr>
                <w:rFonts w:ascii="Times New Roman" w:hAnsi="Times New Roman"/>
                <w:sz w:val="18"/>
                <w:szCs w:val="18"/>
                <w:highlight w:val="cyan"/>
              </w:rPr>
              <w:t xml:space="preserve">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ML4(e13)-ALK(e20) in DFCI032 cell s and mice model due to co-activation of EGFR and ERBB2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EML4-ALK, 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F1174L,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6M-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amplified lung cancer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ML4</w:t>
            </w:r>
            <w:r w:rsidR="000B221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(e13)-ALK(e20) in H3122 and DFCI032 cells and mice model.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ML4(e6)-ALK(e20)  H2228 cells and mice model)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YXRheWFtYTwvQXV0aG9yPjxZZWFyPjIwMTE8L1llYXI+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YXRheWFtYTwvQXV0aG9yPjxZZWFyPjIwMTE8L1llYXI+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99,101,106,110,111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  <w:tcBorders>
              <w:top w:val="nil"/>
            </w:tcBorders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Brigatinib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(AP26113) 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&amp;EGFR- 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G1202R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1151Tins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NPM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C1156F, I1171N/T, N1178H, E1210K, C1156F/D1230N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 model, 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t>Neuregulin-1 overexpression, ALK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  <w:vertAlign w:val="superscript"/>
              </w:rPr>
              <w:t>G1202R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6M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NSCLC xenograft model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NPM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G1128S, F1174I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 model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Rpbmk8L0F1dGhvcj48WWVhcj4yMDEyPC9ZZWFyPjxS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Rpbmk8L0F1dGhvcj48WWVhcj4yMDEyPC9ZZWFyPjxS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03,105,108,110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  <w:tcBorders>
              <w:top w:val="nil"/>
            </w:tcBorders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SP3026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&amp;AC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B2212">
              <w:rPr>
                <w:rFonts w:ascii="Times New Roman" w:hAnsi="Times New Roman"/>
                <w:sz w:val="18"/>
                <w:szCs w:val="18"/>
              </w:rPr>
              <w:t xml:space="preserve">in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lung cancer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ALK 1151T-ins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NPM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G1128S, C1156F,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I1171N/T,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F1174I,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N1178H, E1210K, C1156F/D1230N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 model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6M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NSCLC xenograft model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Rpbmk8L0F1dGhvcj48WWVhcj4yMDEyPC9ZZWFyPjxS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Rpbmk8L0F1dGhvcj48WWVhcj4yMDEyPC9ZZWFyPjxS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99,105,108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  <w:tcBorders>
              <w:top w:val="nil"/>
            </w:tcBorders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nsartinib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(X-396)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HCC78 (SLC34A2-ROS) expressing lung cancer cells, PC-9 (EGFR exon 19 del) expressing lung cancer cells, HepG2 hepatocellular carcinoma cells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>EML4(e13)-ALK(e20) I cell n H3122 lung cancer</w:t>
            </w:r>
          </w:p>
          <w:p w:rsidR="00F92EE4" w:rsidRPr="0044706D" w:rsidRDefault="00F92EE4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>EML4(e6a/b)-ALK(e20) in H2228 lung cancer cell lines</w:t>
            </w:r>
          </w:p>
          <w:p w:rsidR="00F92EE4" w:rsidRPr="0044706D" w:rsidRDefault="00F92EE4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>EML4(e13)-ALK(e20)/C1156Y in Ba/F3 cells</w:t>
            </w:r>
          </w:p>
          <w:p w:rsidR="00F92EE4" w:rsidRPr="0044706D" w:rsidRDefault="00F92EE4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>EML4(e13)-ALK(e20)/L1196M in Ba/F3 cells</w:t>
            </w:r>
          </w:p>
          <w:p w:rsidR="00F92EE4" w:rsidRPr="0044706D" w:rsidRDefault="00F92EE4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231F20"/>
                <w:sz w:val="18"/>
                <w:szCs w:val="18"/>
              </w:rPr>
              <w:t>ALK F1174L in SY5Y neuroblastoma cells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b3ZseTwvQXV0aG9yPjxZZWFyPjIwMTE8L1llYXI+PFJl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b3ZseTwvQXV0aG9yPjxZZWFyPjIwMTE8L1llYXI+PFJl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04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</w:tcPr>
          <w:p w:rsidR="00F92EE4" w:rsidRPr="006048A8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048A8">
              <w:rPr>
                <w:rFonts w:ascii="Times New Roman" w:hAnsi="Times New Roman"/>
                <w:i/>
                <w:sz w:val="18"/>
                <w:szCs w:val="18"/>
              </w:rPr>
              <w:t>ALK</w:t>
            </w:r>
          </w:p>
        </w:tc>
        <w:tc>
          <w:tcPr>
            <w:tcW w:w="1867" w:type="dxa"/>
          </w:tcPr>
          <w:p w:rsidR="000B2212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Entrectinib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(NMS-E628) 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&amp;ROS&amp;NRTK- 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ML4(e21)-ALK(e20) in CRC derived cells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AD(e35)-ALK (e20) expressing CRC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bWF0dTwvQXV0aG9yPjxZZWFyPjIwMTU8L1llYXI+PFJl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bWF0dTwvQXV0aG9yPjxZZWFyPjIwMTU8L1llYXI+PFJl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12,113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Tanespimycin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(17-AAG)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HSP90-inhibitor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ells lack of EML4-ALK fusion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RANBP2-ALK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F1174L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in IMT,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6M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1156Y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52R, G1202R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S1206Y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1151Tins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in Ba/F3 cells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EML4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L1196M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-amplified or HER2-amplified lung cancer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YXRheWFtYTwvQXV0aG9yPjxZZWFyPjIwMTE8L1llYXI+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YXRheWFtYTwvQXV0aG9yPjxZZWFyPjIwMTE8L1llYXI+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99,101,110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Lorlatinib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(PF-6463922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LK&amp;ROS1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lang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NPM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G1128S, C1156F, I1171N/T, F1174I, N1178H, E1210K, C1156F/D1230N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 model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131413"/>
                <w:sz w:val="18"/>
                <w:szCs w:val="18"/>
              </w:rPr>
              <w:t>ALK</w:t>
            </w:r>
            <w:r w:rsidRPr="0044706D">
              <w:rPr>
                <w:rFonts w:ascii="Times New Roman" w:hAnsi="Times New Roman"/>
                <w:color w:val="131413"/>
                <w:sz w:val="18"/>
                <w:szCs w:val="18"/>
                <w:vertAlign w:val="superscript"/>
              </w:rPr>
              <w:t>L1198F, C1166Y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>NPM-ALK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  <w:lang/>
              </w:rPr>
              <w:t>F1174I</w:t>
            </w:r>
            <w:r w:rsidRPr="0044706D">
              <w:rPr>
                <w:rFonts w:ascii="Times New Roman" w:hAnsi="Times New Roman"/>
                <w:sz w:val="18"/>
                <w:szCs w:val="18"/>
                <w:lang/>
              </w:rPr>
              <w:t xml:space="preserve"> in Ba/F3 cell model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2xvZ25pPC9BdXRob3I+PFllYXI+MjAxNTwvWWVhcj48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2xvZ25pPC9BdXRob3I+PFllYXI+MjAxNTwvWWVhcj48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05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nti-PD-1/PD-L1 antibody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EML4-ALK expressing DFCI076 (crizotinib resistant) and A549 (crizotinib sensitive) NSCLC cell lines 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b25nPC9BdXRob3I+PFllYXI+MjAxNjwvWWVhcj48UmVj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b25nPC9BdXRob3I+PFllYXI+MjAxNjwvWWVhcj48UmVj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14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</w:tcPr>
          <w:p w:rsidR="0044706D" w:rsidRPr="006048A8" w:rsidRDefault="0044706D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048A8">
              <w:rPr>
                <w:rFonts w:ascii="Times New Roman" w:hAnsi="Times New Roman"/>
                <w:i/>
                <w:sz w:val="18"/>
                <w:szCs w:val="18"/>
              </w:rPr>
              <w:t>FGFR</w:t>
            </w:r>
          </w:p>
        </w:tc>
        <w:tc>
          <w:tcPr>
            <w:tcW w:w="1867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Dovitinib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Multi-TK-inhibitor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962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¶FGFR2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N550H/K/S/T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E566G/A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K642N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I548V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M538I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V565I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lastRenderedPageBreak/>
              <w:t>L618M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K660E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M536I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K642 V651I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in BaF3 cells</w:t>
            </w:r>
          </w:p>
        </w:tc>
        <w:tc>
          <w:tcPr>
            <w:tcW w:w="4126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FGFR2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S252W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N550K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in endometrial cancer</w:t>
            </w:r>
          </w:p>
        </w:tc>
        <w:tc>
          <w:tcPr>
            <w:tcW w:w="1911" w:type="dxa"/>
          </w:tcPr>
          <w:p w:rsidR="0044706D" w:rsidRPr="0044706D" w:rsidRDefault="0044706D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BbmRyZTwvQXV0aG9yPjxZZWFyPjIwMTM8L1llYXI+PFJl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BbmRyZTwvQXV0aG9yPjxZZWFyPjIwMTM8L1llYXI+PFJl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15-118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44706D" w:rsidRPr="0044706D" w:rsidRDefault="0044706D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BGJ398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Pan-FGFR-inhibitor</w:t>
            </w:r>
          </w:p>
        </w:tc>
        <w:tc>
          <w:tcPr>
            <w:tcW w:w="3962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ZR-ROS1 expressing cells</w:t>
            </w:r>
          </w:p>
        </w:tc>
        <w:tc>
          <w:tcPr>
            <w:tcW w:w="4126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1-2 amplified,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2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W290C, S320C, K660E/N </w:t>
            </w:r>
            <w:r w:rsidR="000B2212">
              <w:rPr>
                <w:rFonts w:ascii="Times New Roman" w:hAnsi="Times New Roman"/>
                <w:sz w:val="18"/>
                <w:szCs w:val="18"/>
              </w:rPr>
              <w:t>in SCLC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R248C, S249C</w:t>
            </w:r>
            <w:r w:rsidR="000B2212">
              <w:rPr>
                <w:rFonts w:ascii="Times New Roman" w:hAnsi="Times New Roman"/>
                <w:sz w:val="18"/>
                <w:szCs w:val="18"/>
              </w:rPr>
              <w:t xml:space="preserve"> in SCLC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2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S252W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N550K</w:t>
            </w:r>
            <w:r w:rsidR="000B2212">
              <w:rPr>
                <w:rFonts w:ascii="Times New Roman" w:hAnsi="Times New Roman"/>
                <w:sz w:val="18"/>
                <w:szCs w:val="18"/>
              </w:rPr>
              <w:t xml:space="preserve">  in endometrial cancer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2(e19)-CCDC6(e2) cholangiocarcinoma patient derived PDX model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2(e19)-AHCYL1(e5) or FGFR2(e19)-BHCC1(e3) expressing NIH3T3 cells and NIH3T3 transplanted mice</w:t>
            </w:r>
          </w:p>
        </w:tc>
        <w:tc>
          <w:tcPr>
            <w:tcW w:w="1911" w:type="dxa"/>
          </w:tcPr>
          <w:p w:rsidR="0044706D" w:rsidRPr="0044706D" w:rsidRDefault="0044706D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FpPC9BdXRob3I+PFllYXI+MjAxNDwvWWVhcj48UmVj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FpPC9BdXRob3I+PFllYXI+MjAxNDwvWWVhcj48UmVj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17,119-123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44706D" w:rsidRPr="0044706D" w:rsidRDefault="0044706D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Ganetespib 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HSP90-inhibitor</w:t>
            </w:r>
          </w:p>
        </w:tc>
        <w:tc>
          <w:tcPr>
            <w:tcW w:w="3962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-TACC3 expressing RT112 bladder cancer cell lines</w:t>
            </w:r>
          </w:p>
        </w:tc>
        <w:tc>
          <w:tcPr>
            <w:tcW w:w="1911" w:type="dxa"/>
          </w:tcPr>
          <w:p w:rsidR="0044706D" w:rsidRPr="0044706D" w:rsidRDefault="0044706D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W08L0F1dGhvcj48WWVhcj4yMDEzPC9ZZWFyPjxSZWNO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W08L0F1dGhvcj48WWVhcj4yMDEzPC9ZZWFyPjxSZWNO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18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44706D" w:rsidRPr="0044706D" w:rsidRDefault="0044706D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PD173074</w:t>
            </w:r>
          </w:p>
          <w:p w:rsidR="0044706D" w:rsidRPr="000B2212" w:rsidRDefault="0044706D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B2212">
              <w:rPr>
                <w:rFonts w:ascii="Times New Roman" w:hAnsi="Times New Roman"/>
                <w:i/>
                <w:sz w:val="18"/>
                <w:szCs w:val="18"/>
              </w:rPr>
              <w:t>FGFR-inhibitor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3962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¶FGFR2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N550K/H/S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V565I,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M536I,, M538I, I548V, V565I, E566G, L618M, K660E </w:t>
            </w:r>
            <w:r w:rsidR="000B2212">
              <w:rPr>
                <w:rFonts w:ascii="Times New Roman" w:hAnsi="Times New Roman"/>
                <w:sz w:val="18"/>
                <w:szCs w:val="18"/>
              </w:rPr>
              <w:t>in BaF3 cells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1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V561M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K652E and S249C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S249C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fusion negative HT-1197 and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K652E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fusion negative J82 bladder cancer cells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-TACC3 expressing Rat1A and glioma stem-like cells, glioma xenograft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2(e19)-AHCYL1(e5) or FGFR2(e19)-BHCC1(e3) expressing NIH3T3 cells and NIH3T3 transplanted mice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(e18)-BAIAP2L1(e2) expressing  SW780 bladder cancer cell lines and xenografts</w:t>
            </w:r>
          </w:p>
          <w:p w:rsidR="0044706D" w:rsidRPr="0044706D" w:rsidRDefault="0044706D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(e18)-TACC3(e10) expressing HNE1 nasopharengeal carcinoma cells</w:t>
            </w:r>
          </w:p>
        </w:tc>
        <w:tc>
          <w:tcPr>
            <w:tcW w:w="1911" w:type="dxa"/>
          </w:tcPr>
          <w:p w:rsidR="0044706D" w:rsidRPr="0044706D" w:rsidRDefault="0044706D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BcmFpPC9BdXRob3I+PFllYXI+MjAxNDwvWWVhcj48UmVj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BcmFpPC9BdXRob3I+PFllYXI+MjAxNDwvWWVhcj48UmVj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4,15,17,116,119,124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</w:tcPr>
          <w:p w:rsidR="00F92EE4" w:rsidRPr="00230F1C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30F1C">
              <w:rPr>
                <w:rFonts w:ascii="Times New Roman" w:hAnsi="Times New Roman"/>
                <w:i/>
                <w:sz w:val="18"/>
                <w:szCs w:val="18"/>
              </w:rPr>
              <w:t>FGFR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Pazopanib</w:t>
            </w:r>
          </w:p>
          <w:p w:rsidR="00F92EE4" w:rsidRPr="0044706D" w:rsidRDefault="000B2212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Multi-T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FGFR3-TACC3 expressing RT4 urothelial carcinoma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cell line and xenograft,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(e18)-BAIAP2L1(e2) expressing  SW780 bladder cancer cell lines and xenografts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7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44706D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GJ398  +</w:t>
            </w:r>
            <w:r w:rsidR="00F92EE4"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laparib </w:t>
            </w:r>
            <w:r w:rsidR="00F92EE4" w:rsidRPr="0044706D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Dbx9-Raf1 expressing BRCA1-deficient breast tumor bearing mice (BGJ398 alone)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FGFR2-DNM3 with BRCA1 deficient triple negative breast tumor-bearing mice 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XU8L0F1dGhvcj48WWVhcj4yMDE4PC9ZZWFyPjxSZWNO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XU8L0F1dGhvcj48WWVhcj4yMDE4PC9ZZWFyPjxSZWNO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5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BGJ393+BKM120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2-TNS1 expressing BRCA1-WT breast tumor-bearing mice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XU8L0F1dGhvcj48WWVhcj4yMDE4PC9ZZWFyPjxSZWNO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XU8L0F1dGhvcj48WWVhcj4yMDE4PC9ZZWFyPjxSZWNO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5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H5183284/Debio-1347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FGFRs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ML4-ALK expressing NIH-3T3 cells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GFR3-BAIAP2L1 expressing bladder cancer cell line SW780, Rat-2_F3-B cells and xenograft model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OYWthbmlzaGk8L0F1dGhvcj48WWVhcj4yMDE1PC9ZZWFy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OYWthbmlzaGk8L0F1dGhvcj48WWVhcj4yMDE1PC9ZZWFy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6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</w:tcPr>
          <w:p w:rsidR="00F92EE4" w:rsidRPr="00230F1C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30F1C">
              <w:rPr>
                <w:rFonts w:ascii="Times New Roman" w:hAnsi="Times New Roman"/>
                <w:i/>
                <w:sz w:val="18"/>
                <w:szCs w:val="18"/>
              </w:rPr>
              <w:t>NTRK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Entrectinib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(NMS-P626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Pan-NTR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TPM3-NTRK1, TPM3-NTRK1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G595R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, TPM3-NTRK1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G667C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expressing NIH-3T3 cells 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FAP-NTRK2, SQSM1-NTRK2 expressing Ba/F3 cells</w:t>
            </w:r>
          </w:p>
        </w:tc>
        <w:tc>
          <w:tcPr>
            <w:tcW w:w="1911" w:type="dxa"/>
          </w:tcPr>
          <w:p w:rsidR="00F92EE4" w:rsidRPr="0044706D" w:rsidRDefault="00F92EE4" w:rsidP="0044706D">
            <w:pPr>
              <w:pStyle w:val="CommentText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eastAsiaTheme="minorHAnsi" w:hAnsi="Times New Roman"/>
                <w:bCs/>
                <w:sz w:val="18"/>
                <w:szCs w:val="18"/>
              </w:rPr>
              <w:fldChar w:fldCharType="begin">
                <w:fldData xml:space="preserve">PEVuZE5vdGU+PENpdGU+PEF1dGhvcj5BcmRpbmk8L0F1dGhvcj48WWVhcj4yMDEyPC9ZZWFyPjxS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xMzc5Ni0xMzgwNjwvcGFnZXM+PHZvbHVtZT45PC92b2x1bWU+PG51
bWJlcj4xNzwvbnVtYmVyPjxkYXRlcz48eWVhcj4yMDE4PC95ZWFyPjxwdWItZGF0ZXM+PGRhdGU+
TWFyIDI8L2RhdGU+PC9wdWItZGF0ZXM+PC9kYXRlcz48aXNibj4xOTQ5LTI1NTMgKEVsZWN0cm9u
aWMpJiN4RDsxOTQ5LTI1NTMgKExpbmtpbmcpPC9pc2JuPjxhY2Nlc3Npb24tbnVtPjI5NTY4Mzk1
PC9hY2Nlc3Npb24tbnVtPjx1cmxzPjxyZWxhdGVkLXVybHM+PHVybD5odHRwOi8vd3d3Lm5jYmku
bmxtLm5paC5nb3YvcHVibWVkLzI5NTY4Mzk1PC91cmw+PC9yZWxhdGVkLXVybHM+PC91cmxzPjxj
dXN0b20yPjU4NjI2MTY8L2N1c3RvbTI+PGVsZWN0cm9uaWMtcmVzb3VyY2UtbnVtPjEwLjE4NjMy
L29uY290YXJnZXQuMjQ0ODg8L2VsZWN0cm9uaWMtcmVzb3VyY2UtbnVtPjwvcmVjb3JkPjwvQ2l0
ZT48L0VuZE5vdGU+AG==
</w:fldData>
              </w:fldChar>
            </w:r>
            <w:r w:rsidR="00756B68">
              <w:rPr>
                <w:rFonts w:ascii="Times New Roman" w:eastAsiaTheme="minorHAnsi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eastAsiaTheme="minorHAnsi" w:hAnsi="Times New Roman"/>
                <w:bCs/>
                <w:sz w:val="18"/>
                <w:szCs w:val="18"/>
              </w:rPr>
              <w:fldChar w:fldCharType="begin">
                <w:fldData xml:space="preserve">PEVuZE5vdGU+PENpdGU+PEF1dGhvcj5BcmRpbmk8L0F1dGhvcj48WWVhcj4yMDEyPC9ZZWFyPjxS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xMzc5Ni0xMzgwNjwvcGFnZXM+PHZvbHVtZT45PC92b2x1bWU+PG51
bWJlcj4xNzwvbnVtYmVyPjxkYXRlcz48eWVhcj4yMDE4PC95ZWFyPjxwdWItZGF0ZXM+PGRhdGU+
TWFyIDI8L2RhdGU+PC9wdWItZGF0ZXM+PC9kYXRlcz48aXNibj4xOTQ5LTI1NTMgKEVsZWN0cm9u
aWMpJiN4RDsxOTQ5LTI1NTMgKExpbmtpbmcpPC9pc2JuPjxhY2Nlc3Npb24tbnVtPjI5NTY4Mzk1
PC9hY2Nlc3Npb24tbnVtPjx1cmxzPjxyZWxhdGVkLXVybHM+PHVybD5odHRwOi8vd3d3Lm5jYmku
bmxtLm5paC5nb3YvcHVibWVkLzI5NTY4Mzk1PC91cmw+PC9yZWxhdGVkLXVybHM+PC91cmxzPjxj
dXN0b20yPjU4NjI2MTY8L2N1c3RvbTI+PGVsZWN0cm9uaWMtcmVzb3VyY2UtbnVtPjEwLjE4NjMy
L29uY290YXJnZXQuMjQ0ODg8L2VsZWN0cm9uaWMtcmVzb3VyY2UtbnVtPjwvcmVjb3JkPjwvQ2l0
ZT48L0VuZE5vdGU+AG==
</w:fldData>
              </w:fldChar>
            </w:r>
            <w:r w:rsidR="00756B68">
              <w:rPr>
                <w:rFonts w:ascii="Times New Roman" w:eastAsiaTheme="minorHAnsi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eastAsiaTheme="minorHAnsi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eastAsiaTheme="minorHAnsi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eastAsiaTheme="minorHAnsi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eastAsiaTheme="minorHAnsi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eastAsiaTheme="minorHAnsi" w:hAnsi="Times New Roman"/>
                <w:bCs/>
                <w:noProof/>
                <w:sz w:val="18"/>
                <w:szCs w:val="18"/>
              </w:rPr>
              <w:t>[100,108,127]</w:t>
            </w:r>
            <w:r w:rsidRPr="0044706D">
              <w:rPr>
                <w:rFonts w:ascii="Times New Roman" w:eastAsiaTheme="minorHAnsi" w:hAnsi="Times New Roman"/>
                <w:bCs/>
                <w:sz w:val="18"/>
                <w:szCs w:val="18"/>
              </w:rPr>
              <w:fldChar w:fldCharType="end"/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Larotrectinib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Pan-T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TPM3-NTRK1, TPM3-NTRK1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G595R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, TPM3-NTRK1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G667C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expressing NIH-3T3 cell lines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Konicek&lt;/Author&gt;&lt;Year&gt;2018&lt;/Year&gt;&lt;RecNum&gt;484&lt;/RecNum&gt;&lt;DisplayText&gt;[127]&lt;/DisplayText&gt;&lt;record&gt;&lt;rec-number&gt;484&lt;/rec-number&gt;&lt;foreign-keys&gt;&lt;key app="EN" db-id="zxffereros5s0geep0dvpw2r9pppzp0sdaav" timestamp="1549482891"&gt;484&lt;/key&gt;&lt;/foreign-keys&gt;&lt;ref-type name="Journal Article"&gt;17&lt;/ref-type&gt;&lt;contributors&gt;&lt;authors&gt;&lt;author&gt;Konicek, B. W.&lt;/author&gt;&lt;author&gt;Capen, A. R.&lt;/author&gt;&lt;author&gt;Credille, K. M.&lt;/author&gt;&lt;author&gt;Ebert, P. J.&lt;/author&gt;&lt;author&gt;Falcon, B. L.&lt;/author&gt;&lt;author&gt;Heady, G. L.&lt;/author&gt;&lt;author&gt;Patel, B. K. R.&lt;/author&gt;&lt;author&gt;Peek, V. L.&lt;/author&gt;&lt;author&gt;Stephens, J. R.&lt;/author&gt;&lt;author&gt;Stewart, J. A.&lt;/author&gt;&lt;author&gt;Stout, S. L.&lt;/author&gt;&lt;author&gt;Timm, D. E.&lt;/author&gt;&lt;author&gt;Um, S. L.&lt;/author&gt;&lt;author&gt;Willard, M. D.&lt;/author&gt;&lt;author&gt;Wulur, I. H.&lt;/author&gt;&lt;author&gt;Zeng, Y.&lt;/author&gt;&lt;author&gt;Wang, Y.&lt;/author&gt;&lt;author&gt;Walgren, R. A.&lt;/author&gt;&lt;author&gt;Betty Yan, S. C.&lt;/author&gt;&lt;/authors&gt;&lt;/contributors&gt;&lt;auth-address&gt;Lilly Research Laboratories, Eli Lilly and Company, Indianapolis, IN 46285, USA.&lt;/auth-address&gt;&lt;titles&gt;&lt;title&gt;Merestinib (LY2801653) inhibits neurotrophic receptor kinase (NTRK) and suppresses growth of NTRK fusion bearing tumors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3796-13806&lt;/pages&gt;&lt;volume&gt;9&lt;/volume&gt;&lt;number&gt;17&lt;/number&gt;&lt;dates&gt;&lt;year&gt;2018&lt;/year&gt;&lt;pub-dates&gt;&lt;date&gt;Mar 2&lt;/date&gt;&lt;/pub-dates&gt;&lt;/dates&gt;&lt;isbn&gt;1949-2553 (Electronic)&amp;#xD;1949-2553 (Linking)&lt;/isbn&gt;&lt;accession-num&gt;29568395&lt;/accession-num&gt;&lt;urls&gt;&lt;related-urls&gt;&lt;url&gt;http://www.ncbi.nlm.nih.gov/pubmed/29568395&lt;/url&gt;&lt;/related-urls&gt;&lt;/urls&gt;&lt;custom2&gt;5862616&lt;/custom2&gt;&lt;electronic-resource-num&gt;10.18632/oncotarget.24488&lt;/electronic-resource-num&gt;&lt;/record&gt;&lt;/Cite&gt;&lt;/EndNote&gt;</w:instrTex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7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Merestinib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#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(LY2801653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Pan-TK-inhin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TPM3-NTRK1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G595R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TPM3-NTRK1 expressing KM-12 colorectal cancer cells, NIH-3T3 cells, and PDX model, TPM3-NTRK1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G667C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>expressing NIH-3T3 cells, ETV6-NTRK3 expressing PDX model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Konicek&lt;/Author&gt;&lt;Year&gt;2018&lt;/Year&gt;&lt;RecNum&gt;484&lt;/RecNum&gt;&lt;DisplayText&gt;[127]&lt;/DisplayText&gt;&lt;record&gt;&lt;rec-number&gt;484&lt;/rec-number&gt;&lt;foreign-keys&gt;&lt;key app="EN" db-id="zxffereros5s0geep0dvpw2r9pppzp0sdaav" timestamp="1549482891"&gt;484&lt;/key&gt;&lt;/foreign-keys&gt;&lt;ref-type name="Journal Article"&gt;17&lt;/ref-type&gt;&lt;contributors&gt;&lt;authors&gt;&lt;author&gt;Konicek, B. W.&lt;/author&gt;&lt;author&gt;Capen, A. R.&lt;/author&gt;&lt;author&gt;Credille, K. M.&lt;/author&gt;&lt;author&gt;Ebert, P. J.&lt;/author&gt;&lt;author&gt;Falcon, B. L.&lt;/author&gt;&lt;author&gt;Heady, G. L.&lt;/author&gt;&lt;author&gt;Patel, B. K. R.&lt;/author&gt;&lt;author&gt;Peek, V. L.&lt;/author&gt;&lt;author&gt;Stephens, J. R.&lt;/author&gt;&lt;author&gt;Stewart, J. A.&lt;/author&gt;&lt;author&gt;Stout, S. L.&lt;/author&gt;&lt;author&gt;Timm, D. E.&lt;/author&gt;&lt;author&gt;Um, S. L.&lt;/author&gt;&lt;author&gt;Willard, M. D.&lt;/author&gt;&lt;author&gt;Wulur, I. H.&lt;/author&gt;&lt;author&gt;Zeng, Y.&lt;/author&gt;&lt;author&gt;Wang, Y.&lt;/author&gt;&lt;author&gt;Walgren, R. A.&lt;/author&gt;&lt;author&gt;Betty Yan, S. C.&lt;/author&gt;&lt;/authors&gt;&lt;/contributors&gt;&lt;auth-address&gt;Lilly Research Laboratories, Eli Lilly and Company, Indianapolis, IN 46285, USA.&lt;/auth-address&gt;&lt;titles&gt;&lt;title&gt;Merestinib (LY2801653) inhibits neurotrophic receptor kinase (NTRK) and suppresses growth of NTRK fusion bearing tumors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3796-13806&lt;/pages&gt;&lt;volume&gt;9&lt;/volume&gt;&lt;number&gt;17&lt;/number&gt;&lt;dates&gt;&lt;year&gt;2018&lt;/year&gt;&lt;pub-dates&gt;&lt;date&gt;Mar 2&lt;/date&gt;&lt;/pub-dates&gt;&lt;/dates&gt;&lt;isbn&gt;1949-2553 (Electronic)&amp;#xD;1949-2553 (Linking)&lt;/isbn&gt;&lt;accession-num&gt;29568395&lt;/accession-num&gt;&lt;urls&gt;&lt;related-urls&gt;&lt;url&gt;http://www.ncbi.nlm.nih.gov/pubmed/29568395&lt;/url&gt;&lt;/related-urls&gt;&lt;/urls&gt;&lt;custom2&gt;5862616&lt;/custom2&gt;&lt;electronic-resource-num&gt;10.18632/oncotarget.24488&lt;/electronic-resource-num&gt;&lt;/record&gt;&lt;/Cite&gt;&lt;/EndNote&gt;</w:instrTex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7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</w:tcPr>
          <w:p w:rsidR="00F92EE4" w:rsidRPr="00230F1C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30F1C">
              <w:rPr>
                <w:rFonts w:ascii="Times New Roman" w:hAnsi="Times New Roman"/>
                <w:i/>
                <w:sz w:val="18"/>
                <w:szCs w:val="18"/>
              </w:rPr>
              <w:t>BRAF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Olaparib + trametinib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DBX9-RAF1 expressing BRCA1-deficient breast tumor bearing mice 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XU8L0F1dGhvcj48WWVhcj4yMDE4PC9ZZWFyPjxSZWNO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XU8L0F1dGhvcj48WWVhcj4yMDE4PC9ZZWFyPjxSZWNO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5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Trametinib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ME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Longer treatment KIAA1549-BRAF or FAM131B-</w:t>
            </w: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BRAF or BRAF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V600E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expressing mice model due to increasing pMEK.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000000"/>
                <w:sz w:val="18"/>
                <w:szCs w:val="18"/>
              </w:rPr>
              <w:t>GNAI1-BRAF, MACF1- BRAF, MKRN1-BRAF, FXR1-BRAF, and CLCN6-BRAF expressing NIH3T3 cells. These fusions expressed in pediatric low-grade glioma.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KIAA1549-BRAF or FAM131B-BRAF or </w:t>
            </w:r>
            <w:r w:rsidRPr="0044706D">
              <w:rPr>
                <w:rFonts w:ascii="Times New Roman" w:hAnsi="Times New Roman"/>
                <w:sz w:val="18"/>
                <w:szCs w:val="18"/>
              </w:rPr>
              <w:lastRenderedPageBreak/>
              <w:t>BRAF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V600E</w:t>
            </w:r>
            <w:r w:rsidRPr="0044706D">
              <w:rPr>
                <w:rFonts w:ascii="Times New Roman" w:hAnsi="Times New Roman"/>
                <w:sz w:val="18"/>
                <w:szCs w:val="18"/>
              </w:rPr>
              <w:t xml:space="preserve"> expressing NIH3T3 cells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fldChar w:fldCharType="begin">
                <w:fldData xml:space="preserve">PEVuZE5vdGU+PENpdGU+PEF1dGhvcj5KYWluPC9BdXRob3I+PFllYXI+MjAxNzwvWWVhcj48UmVj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g0Njk3
LTg0NzEzPC9wYWdlcz48dm9sdW1lPjg8L3ZvbHVtZT48bnVtYmVyPjQ5PC9udW1iZXI+PGRhdGVz
Pjx5ZWFyPjIwMTc8L3llYXI+PHB1Yi1kYXRlcz48ZGF0ZT5PY3QgMTc8L2RhdGU+PC9wdWItZGF0
ZXM+PC9kYXRlcz48aXNibj4xOTQ5LTI1NTMgKEVsZWN0cm9uaWMpJiN4RDsxOTQ5LTI1NTMgKExp
bmtpbmcpPC9pc2JuPjxhY2Nlc3Npb24tbnVtPjI5MTU2Njc3PC9hY2Nlc3Npb24tbnVtPjx1cmxz
PjxyZWxhdGVkLXVybHM+PHVybD5odHRwOi8vd3d3Lm5jYmkubmxtLm5paC5nb3YvcHVibWVkLzI5
MTU2Njc3PC91cmw+PC9yZWxhdGVkLXVybHM+PC91cmxzPjxjdXN0b20yPjU2ODk1Njc8L2N1c3Rv
bTI+PGVsZWN0cm9uaWMtcmVzb3VyY2UtbnVtPjEwLjE4NjMyL29uY290YXJnZXQuMjA5NDk8L2Vs
ZWN0cm9uaWMtcmVzb3Vy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KYWluPC9BdXRob3I+PFllYXI+MjAxNzwvWWVhcj48UmVj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g0Njk3
LTg0NzEzPC9wYWdlcz48dm9sdW1lPjg8L3ZvbHVtZT48bnVtYmVyPjQ5PC9udW1iZXI+PGRhdGVz
Pjx5ZWFyPjIwMTc8L3llYXI+PHB1Yi1kYXRlcz48ZGF0ZT5PY3QgMTc8L2RhdGU+PC9wdWItZGF0
ZXM+PC9kYXRlcz48aXNibj4xOTQ5LTI1NTMgKEVsZWN0cm9uaWMpJiN4RDsxOTQ5LTI1NTMgKExp
bmtpbmcpPC9pc2JuPjxhY2Nlc3Npb24tbnVtPjI5MTU2Njc3PC9hY2Nlc3Npb24tbnVtPjx1cmxz
PjxyZWxhdGVkLXVybHM+PHVybD5odHRwOi8vd3d3Lm5jYmkubmxtLm5paC5nb3YvcHVibWVkLzI5
MTU2Njc3PC91cmw+PC9yZWxhdGVkLXVybHM+PC91cmxzPjxjdXN0b20yPjU2ODk1Njc8L2N1c3Rv
bTI+PGVsZWN0cm9uaWMtcmVzb3VyY2UtbnVtPjEwLjE4NjMyL29uY290YXJnZXQuMjA5NDk8L2Vs
ZWN0cm9uaWMtcmVzb3Vy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8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0B2212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B2212">
              <w:rPr>
                <w:rFonts w:ascii="Times New Roman" w:hAnsi="Times New Roman"/>
                <w:sz w:val="18"/>
                <w:szCs w:val="18"/>
              </w:rPr>
              <w:t>Trametinib + everolimus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KIAA1549-BRAF or FAM131B-BRAF expressing NIH3T3 cells and PDX model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color w:val="000000"/>
                <w:sz w:val="18"/>
                <w:szCs w:val="18"/>
              </w:rPr>
              <w:t>GNAI1-BRAF, MACF1- BRAF, MKRN1-BRAF, FXR1-BRAF, and CLCN6-BRAF expressing NIH3T3 cells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fldChar w:fldCharType="begin">
                <w:fldData xml:space="preserve">PEVuZE5vdGU+PENpdGU+PEF1dGhvcj5KYWluPC9BdXRob3I+PFllYXI+MjAxNzwvWWVhcj48UmVj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g0Njk3
LTg0NzEzPC9wYWdlcz48dm9sdW1lPjg8L3ZvbHVtZT48bnVtYmVyPjQ5PC9udW1iZXI+PGRhdGVz
Pjx5ZWFyPjIwMTc8L3llYXI+PHB1Yi1kYXRlcz48ZGF0ZT5PY3QgMTc8L2RhdGU+PC9wdWItZGF0
ZXM+PC9kYXRlcz48aXNibj4xOTQ5LTI1NTMgKEVsZWN0cm9uaWMpJiN4RDsxOTQ5LTI1NTMgKExp
bmtpbmcpPC9pc2JuPjxhY2Nlc3Npb24tbnVtPjI5MTU2Njc3PC9hY2Nlc3Npb24tbnVtPjx1cmxz
PjxyZWxhdGVkLXVybHM+PHVybD5odHRwOi8vd3d3Lm5jYmkubmxtLm5paC5nb3YvcHVibWVkLzI5
MTU2Njc3PC91cmw+PC9yZWxhdGVkLXVybHM+PC91cmxzPjxjdXN0b20yPjU2ODk1Njc8L2N1c3Rv
bTI+PGVsZWN0cm9uaWMtcmVzb3VyY2UtbnVtPjEwLjE4NjMyL29uY290YXJnZXQuMjA5NDk8L2Vs
ZWN0cm9uaWMtcmVzb3Vy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fldChar w:fldCharType="begin">
                <w:fldData xml:space="preserve">PEVuZE5vdGU+PENpdGU+PEF1dGhvcj5KYWluPC9BdXRob3I+PFllYXI+MjAxNzwvWWVhcj48UmVj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g0Njk3
LTg0NzEzPC9wYWdlcz48dm9sdW1lPjg8L3ZvbHVtZT48bnVtYmVyPjQ5PC9udW1iZXI+PGRhdGVz
Pjx5ZWFyPjIwMTc8L3llYXI+PHB1Yi1kYXRlcz48ZGF0ZT5PY3QgMTc8L2RhdGU+PC9wdWItZGF0
ZXM+PC9kYXRlcz48aXNibj4xOTQ5LTI1NTMgKEVsZWN0cm9uaWMpJiN4RDsxOTQ5LTI1NTMgKExp
bmtpbmcpPC9pc2JuPjxhY2Nlc3Npb24tbnVtPjI5MTU2Njc3PC9hY2Nlc3Npb24tbnVtPjx1cmxz
PjxyZWxhdGVkLXVybHM+PHVybD5odHRwOi8vd3d3Lm5jYmkubmxtLm5paC5nb3YvcHVibWVkLzI5
MTU2Njc3PC91cmw+PC9yZWxhdGVkLXVybHM+PC91cmxzPjxjdXN0b20yPjU2ODk1Njc8L2N1c3Rv
bTI+PGVsZWN0cm9uaWMtcmVzb3VyY2UtbnVtPjEwLjE4NjMyL29uY290YXJnZXQuMjA5NDk8L2Vs
ZWN0cm9uaWMtcmVzb3Vy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  <w:highlight w:val="lightGray"/>
              </w:rPr>
              <w:t>[128]</w:t>
            </w:r>
            <w:r w:rsidRPr="0044706D"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</w:tcPr>
          <w:p w:rsidR="00F92EE4" w:rsidRPr="00230F1C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30F1C">
              <w:rPr>
                <w:rFonts w:ascii="Times New Roman" w:hAnsi="Times New Roman"/>
                <w:i/>
                <w:sz w:val="18"/>
                <w:szCs w:val="18"/>
              </w:rPr>
              <w:t>BRAF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Dabrafenib ** </w:t>
            </w:r>
          </w:p>
          <w:p w:rsidR="00F92EE4" w:rsidRPr="000B2212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  <w:highlight w:val="lightGray"/>
              </w:rPr>
            </w:pPr>
            <w:r w:rsidRPr="000B2212">
              <w:rPr>
                <w:rFonts w:ascii="Times New Roman" w:hAnsi="Times New Roman"/>
                <w:i/>
                <w:sz w:val="18"/>
                <w:szCs w:val="18"/>
              </w:rPr>
              <w:t>BRAF</w:t>
            </w:r>
            <w:r w:rsidRPr="000B2212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V600E</w:t>
            </w:r>
            <w:r w:rsidRPr="000B2212">
              <w:rPr>
                <w:rFonts w:ascii="Times New Roman" w:hAnsi="Times New Roman"/>
                <w:i/>
                <w:sz w:val="18"/>
                <w:szCs w:val="18"/>
              </w:rPr>
              <w:t>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lightGray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HCYL2-BRAF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lightGray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FAM114A2-BRAF and  ATG7-BRAF expressing Ba/F3 cells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highlight w:val="lightGray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dTwvQXV0aG9yPjxZZWFyPjIwMTc8L1llYXI+PFJlY051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wvcGVyaW9kaWNhbD48cGFnZXM+NTk1Ny02MjwvcGFnZXM+PHZvbHVtZT4xMTA8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dTwvQXV0aG9yPjxZZWFyPjIwMTc8L1llYXI+PFJlY051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wvcGVyaW9kaWNhbD48cGFnZXM+NTk1Ny02MjwvcGFnZXM+PHZvbHVtZT4xMTA8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00,129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44706D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PLXPB-3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BRAF</w:t>
            </w:r>
            <w:r w:rsidRPr="0044706D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V600E</w:t>
            </w: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KIAA1549-BRAF in PA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TaWV2ZXJ0PC9BdXRob3I+PFllYXI+MjAxMzwvWWVhcj48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w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TaWV2ZXJ0PC9BdXRob3I+PFllYXI+MjAxMzwvWWVhcj48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w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9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Trametinib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ME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SEPT3(e10)-BRAF(e8) expressing cells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TNNBL1(e11)-RAF1(e11) in  MCF7 and T47D breast cancer cells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SND1(e10)-BRAF(e9) in pancreatic acinar cell carcinoma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ZKSCAN1(e6)-BRAF(e10) in Spitzoid metastatic melanoma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RMC10(e4)-BRAF(e11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AGK(e2)-BRAF(e8)(less sensitive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in melanoma PDX model 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G1pZWxlY2tpPC9BdXRob3I+PFllYXI+MjAxNDwvWWVh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G1pZWxlY2tpPC9BdXRob3I+PFllYXI+MjAxNDwvWWVh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30-133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Trametinib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+ olaparib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highlight w:val="lightGray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DHX9-RAF1 expressing BRCA1 deficient triple negative breast tumor-bearing mice</w:t>
            </w:r>
            <w:r w:rsidRPr="004470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XU8L0F1dGhvcj48WWVhcj4yMDE4PC9ZZWFyPjxSZWNO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MaXU8L0F1dGhvcj48WWVhcj4yMDE4PC9ZZWFyPjxSZWNO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25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 w:val="restart"/>
          </w:tcPr>
          <w:p w:rsidR="00F92EE4" w:rsidRPr="00230F1C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30F1C">
              <w:rPr>
                <w:rFonts w:ascii="Times New Roman" w:hAnsi="Times New Roman"/>
                <w:i/>
                <w:sz w:val="18"/>
                <w:szCs w:val="18"/>
              </w:rPr>
              <w:t>RET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abozantinib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RET V804M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Cs/>
                <w:sz w:val="18"/>
                <w:szCs w:val="18"/>
              </w:rPr>
              <w:t>NCOA4(e8)-RET(e12) expressing NIH3T3 cells and PDX model in  ER+/PR-/HER2+breast cancer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QYXJhdGFsYTwvQXV0aG9yPjxZZWFyPjIwMTg8L1llYXI+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QYXJhdGFsYTwvQXV0aG9yPjxZZWFyPjIwMTg8L1llYXI+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</w:fldData>
              </w:fldCha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</w:r>
            <w:r w:rsidR="00756B68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bCs/>
                <w:noProof/>
                <w:sz w:val="18"/>
                <w:szCs w:val="18"/>
              </w:rPr>
              <w:t>[134]</w:t>
            </w:r>
            <w:r w:rsidRPr="0044706D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  <w:vMerge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Vandetanib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Multi-T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RET</w:t>
            </w:r>
            <w:r w:rsidRPr="0044706D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V804M/L 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Cs/>
                <w:sz w:val="18"/>
                <w:szCs w:val="18"/>
              </w:rPr>
              <w:t>CCDC6(e1)-RET(e12) in lung adenocarcinoma LC-2/ad cells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RzdWJhcmE8L0F1dGhvcj48WWVhcj4yMDEyPC9ZZWFy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RzdWJhcmE8L0F1dGhvcj48WWVhcj4yMDEyPC9ZZWFy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35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</w:tcPr>
          <w:p w:rsidR="00F92EE4" w:rsidRPr="0044706D" w:rsidRDefault="00F92EE4" w:rsidP="0044706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Ponatinib (AP24534)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Multi-TK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CCDC6-RET fusion expressing and NRAS Q61K mutant  PR1 cells derived  from LC-2/ad cells,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CDC6-RET fusion expressing and wild-type EGFR  and AXL activating PR2 cells derived from LC-2/ad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CDC6-RET fusion expressing LC-2/ad lung adenocarcinoma cells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44706D">
              <w:rPr>
                <w:rFonts w:ascii="Times New Roman" w:eastAsia="OTNEJMScalaSansLF" w:hAnsi="Times New Roman"/>
                <w:sz w:val="18"/>
                <w:szCs w:val="18"/>
              </w:rPr>
              <w:fldChar w:fldCharType="begin">
                <w:fldData xml:space="preserve">PEVuZE5vdGU+PENpdGU+PEF1dGhvcj5OZWxzb24tVGF5bG9yPC9BdXRob3I+PFllYXI+MjAxNzwv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</w:fldData>
              </w:fldChar>
            </w:r>
            <w:r w:rsidR="00756B68">
              <w:rPr>
                <w:rFonts w:ascii="Times New Roman" w:eastAsia="OTNEJMScalaSansLF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eastAsia="OTNEJMScalaSansLF" w:hAnsi="Times New Roman"/>
                <w:sz w:val="18"/>
                <w:szCs w:val="18"/>
              </w:rPr>
              <w:fldChar w:fldCharType="begin">
                <w:fldData xml:space="preserve">PEVuZE5vdGU+PENpdGU+PEF1dGhvcj5OZWxzb24tVGF5bG9yPC9BdXRob3I+PFllYXI+MjAxNzwv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</w:fldData>
              </w:fldChar>
            </w:r>
            <w:r w:rsidR="00756B68">
              <w:rPr>
                <w:rFonts w:ascii="Times New Roman" w:eastAsia="OTNEJMScalaSansLF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eastAsia="OTNEJMScalaSansLF" w:hAnsi="Times New Roman"/>
                <w:sz w:val="18"/>
                <w:szCs w:val="18"/>
              </w:rPr>
            </w:r>
            <w:r w:rsidR="00756B68">
              <w:rPr>
                <w:rFonts w:ascii="Times New Roman" w:eastAsia="OTNEJMScalaSansLF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eastAsia="OTNEJMScalaSansLF" w:hAnsi="Times New Roman"/>
                <w:sz w:val="18"/>
                <w:szCs w:val="18"/>
              </w:rPr>
            </w:r>
            <w:r w:rsidRPr="0044706D">
              <w:rPr>
                <w:rFonts w:ascii="Times New Roman" w:eastAsia="OTNEJMScalaSansLF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eastAsia="OTNEJMScalaSansLF" w:hAnsi="Times New Roman"/>
                <w:noProof/>
                <w:sz w:val="18"/>
                <w:szCs w:val="18"/>
              </w:rPr>
              <w:t>[136]</w:t>
            </w:r>
            <w:r w:rsidRPr="0044706D">
              <w:rPr>
                <w:rFonts w:ascii="Times New Roman" w:eastAsia="OTNEJMScalaSansLF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</w:tcPr>
          <w:p w:rsidR="00F92EE4" w:rsidRPr="00230F1C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30F1C">
              <w:rPr>
                <w:rFonts w:ascii="Times New Roman" w:hAnsi="Times New Roman"/>
                <w:i/>
                <w:sz w:val="18"/>
                <w:szCs w:val="18"/>
              </w:rPr>
              <w:t>MET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Crizotinib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MET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 xml:space="preserve">BAIAP2L1-MET and 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TFG-MET expressing Ba/F3 cells</w:t>
            </w: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dTwvQXV0aG9yPjxZZWFyPjIwMTc8L1llYXI+PFJlY051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dTwvQXV0aG9yPjxZZWFyPjIwMTc8L1llYXI+PFJlY051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00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56B68" w:rsidTr="006048A8">
        <w:tc>
          <w:tcPr>
            <w:tcW w:w="1310" w:type="dxa"/>
          </w:tcPr>
          <w:p w:rsidR="00F92EE4" w:rsidRPr="00230F1C" w:rsidRDefault="00F92EE4" w:rsidP="0044706D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30F1C">
              <w:rPr>
                <w:rFonts w:ascii="Times New Roman" w:hAnsi="Times New Roman"/>
                <w:i/>
                <w:sz w:val="18"/>
                <w:szCs w:val="18"/>
              </w:rPr>
              <w:t>AKT</w:t>
            </w:r>
          </w:p>
        </w:tc>
        <w:tc>
          <w:tcPr>
            <w:tcW w:w="1867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MK-2206</w:t>
            </w:r>
          </w:p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4706D">
              <w:rPr>
                <w:rFonts w:ascii="Times New Roman" w:hAnsi="Times New Roman"/>
                <w:i/>
                <w:sz w:val="18"/>
                <w:szCs w:val="18"/>
              </w:rPr>
              <w:t>AKT-inhibitor</w:t>
            </w:r>
          </w:p>
        </w:tc>
        <w:tc>
          <w:tcPr>
            <w:tcW w:w="3962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t>S6KC1(e6)-AKT(e3) in HR+ breast cancer cells (MCF7 and T47D)</w:t>
            </w:r>
          </w:p>
        </w:tc>
        <w:tc>
          <w:tcPr>
            <w:tcW w:w="4126" w:type="dxa"/>
          </w:tcPr>
          <w:p w:rsidR="00F92EE4" w:rsidRPr="0044706D" w:rsidRDefault="00F92EE4" w:rsidP="0044706D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911" w:type="dxa"/>
          </w:tcPr>
          <w:p w:rsidR="00F92EE4" w:rsidRPr="0044706D" w:rsidRDefault="00F92EE4" w:rsidP="00756B6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highlight w:val="yellow"/>
              </w:rPr>
            </w:pPr>
            <w:r w:rsidRPr="0044706D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Rpc3NlazwvQXV0aG9yPjxZZWFyPjIwMTg8L1llYXI+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Rpc3NlazwvQXV0aG9yPjxZZWFyPjIwMTg8L1llYXI+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</w:fldData>
              </w:fldChar>
            </w:r>
            <w:r w:rsidR="00756B68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756B68">
              <w:rPr>
                <w:rFonts w:ascii="Times New Roman" w:hAnsi="Times New Roman"/>
                <w:sz w:val="18"/>
                <w:szCs w:val="18"/>
              </w:rPr>
            </w:r>
            <w:r w:rsidR="00756B68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4706D">
              <w:rPr>
                <w:rFonts w:ascii="Times New Roman" w:hAnsi="Times New Roman"/>
                <w:sz w:val="18"/>
                <w:szCs w:val="18"/>
              </w:rPr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56B68">
              <w:rPr>
                <w:rFonts w:ascii="Times New Roman" w:hAnsi="Times New Roman"/>
                <w:noProof/>
                <w:sz w:val="18"/>
                <w:szCs w:val="18"/>
              </w:rPr>
              <w:t>[133]</w:t>
            </w:r>
            <w:r w:rsidRPr="0044706D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:rsidR="00E4599D" w:rsidRPr="008C25CB" w:rsidRDefault="00F92EE4" w:rsidP="008C25CB">
      <w:pPr>
        <w:shd w:val="clear" w:color="auto" w:fill="FFFFFF"/>
        <w:rPr>
          <w:rFonts w:ascii="Times New Roman" w:hAnsi="Times New Roman"/>
          <w:sz w:val="18"/>
          <w:szCs w:val="18"/>
        </w:rPr>
      </w:pPr>
      <w:r w:rsidRPr="000E0D43">
        <w:rPr>
          <w:rFonts w:ascii="Times New Roman" w:hAnsi="Times New Roman"/>
          <w:sz w:val="18"/>
          <w:szCs w:val="18"/>
        </w:rPr>
        <w:t xml:space="preserve">*Non-mutant selective inhibitor; **mutant selective inhibitor; </w:t>
      </w:r>
      <w:r w:rsidRPr="000E0D43">
        <w:rPr>
          <w:rFonts w:ascii="Times New Roman" w:hAnsi="Times New Roman"/>
          <w:sz w:val="18"/>
          <w:szCs w:val="18"/>
          <w:vertAlign w:val="superscript"/>
        </w:rPr>
        <w:t xml:space="preserve"># </w:t>
      </w:r>
      <w:r w:rsidRPr="000E0D43">
        <w:rPr>
          <w:rFonts w:ascii="Times New Roman" w:hAnsi="Times New Roman"/>
          <w:sz w:val="18"/>
          <w:szCs w:val="18"/>
        </w:rPr>
        <w:t>ClinicalTrial.gov;  ^Clinical trial in Japan; There are much more selective or panTKIs are under development.</w:t>
      </w:r>
      <w:bookmarkStart w:id="0" w:name="_GoBack"/>
      <w:bookmarkEnd w:id="0"/>
    </w:p>
    <w:sectPr w:rsidR="00E4599D" w:rsidRPr="008C25CB" w:rsidSect="00F92E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OTNEJMScalaSansLF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10D49"/>
    <w:multiLevelType w:val="multilevel"/>
    <w:tmpl w:val="BC58F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5426E11"/>
    <w:multiLevelType w:val="multilevel"/>
    <w:tmpl w:val="B7E41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Drug Disc De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ffereros5s0geep0dvpw2r9pppzp0sdaav&quot;&gt;Personalized med&lt;record-ids&gt;&lt;item&gt;39&lt;/item&gt;&lt;item&gt;59&lt;/item&gt;&lt;item&gt;60&lt;/item&gt;&lt;item&gt;62&lt;/item&gt;&lt;item&gt;63&lt;/item&gt;&lt;item&gt;101&lt;/item&gt;&lt;item&gt;102&lt;/item&gt;&lt;item&gt;139&lt;/item&gt;&lt;item&gt;140&lt;/item&gt;&lt;item&gt;156&lt;/item&gt;&lt;item&gt;157&lt;/item&gt;&lt;item&gt;159&lt;/item&gt;&lt;item&gt;177&lt;/item&gt;&lt;item&gt;182&lt;/item&gt;&lt;item&gt;185&lt;/item&gt;&lt;item&gt;187&lt;/item&gt;&lt;item&gt;188&lt;/item&gt;&lt;item&gt;194&lt;/item&gt;&lt;item&gt;195&lt;/item&gt;&lt;item&gt;199&lt;/item&gt;&lt;item&gt;220&lt;/item&gt;&lt;item&gt;222&lt;/item&gt;&lt;item&gt;223&lt;/item&gt;&lt;item&gt;225&lt;/item&gt;&lt;item&gt;227&lt;/item&gt;&lt;item&gt;229&lt;/item&gt;&lt;item&gt;234&lt;/item&gt;&lt;item&gt;237&lt;/item&gt;&lt;item&gt;243&lt;/item&gt;&lt;item&gt;244&lt;/item&gt;&lt;item&gt;245&lt;/item&gt;&lt;item&gt;246&lt;/item&gt;&lt;item&gt;249&lt;/item&gt;&lt;item&gt;250&lt;/item&gt;&lt;item&gt;251&lt;/item&gt;&lt;item&gt;252&lt;/item&gt;&lt;item&gt;253&lt;/item&gt;&lt;item&gt;255&lt;/item&gt;&lt;item&gt;256&lt;/item&gt;&lt;item&gt;257&lt;/item&gt;&lt;item&gt;261&lt;/item&gt;&lt;item&gt;262&lt;/item&gt;&lt;item&gt;263&lt;/item&gt;&lt;item&gt;264&lt;/item&gt;&lt;item&gt;272&lt;/item&gt;&lt;item&gt;273&lt;/item&gt;&lt;item&gt;274&lt;/item&gt;&lt;item&gt;276&lt;/item&gt;&lt;item&gt;277&lt;/item&gt;&lt;item&gt;279&lt;/item&gt;&lt;item&gt;280&lt;/item&gt;&lt;item&gt;281&lt;/item&gt;&lt;item&gt;282&lt;/item&gt;&lt;item&gt;289&lt;/item&gt;&lt;item&gt;292&lt;/item&gt;&lt;item&gt;293&lt;/item&gt;&lt;item&gt;294&lt;/item&gt;&lt;item&gt;295&lt;/item&gt;&lt;item&gt;296&lt;/item&gt;&lt;item&gt;297&lt;/item&gt;&lt;item&gt;299&lt;/item&gt;&lt;item&gt;300&lt;/item&gt;&lt;item&gt;301&lt;/item&gt;&lt;item&gt;302&lt;/item&gt;&lt;item&gt;303&lt;/item&gt;&lt;item&gt;304&lt;/item&gt;&lt;item&gt;306&lt;/item&gt;&lt;item&gt;307&lt;/item&gt;&lt;item&gt;308&lt;/item&gt;&lt;item&gt;309&lt;/item&gt;&lt;item&gt;311&lt;/item&gt;&lt;item&gt;312&lt;/item&gt;&lt;item&gt;313&lt;/item&gt;&lt;item&gt;314&lt;/item&gt;&lt;item&gt;315&lt;/item&gt;&lt;item&gt;316&lt;/item&gt;&lt;item&gt;317&lt;/item&gt;&lt;item&gt;328&lt;/item&gt;&lt;item&gt;340&lt;/item&gt;&lt;item&gt;342&lt;/item&gt;&lt;item&gt;357&lt;/item&gt;&lt;item&gt;370&lt;/item&gt;&lt;item&gt;372&lt;/item&gt;&lt;item&gt;374&lt;/item&gt;&lt;item&gt;379&lt;/item&gt;&lt;item&gt;384&lt;/item&gt;&lt;item&gt;391&lt;/item&gt;&lt;item&gt;397&lt;/item&gt;&lt;item&gt;399&lt;/item&gt;&lt;item&gt;402&lt;/item&gt;&lt;item&gt;410&lt;/item&gt;&lt;item&gt;417&lt;/item&gt;&lt;item&gt;418&lt;/item&gt;&lt;item&gt;419&lt;/item&gt;&lt;item&gt;422&lt;/item&gt;&lt;item&gt;423&lt;/item&gt;&lt;item&gt;424&lt;/item&gt;&lt;item&gt;429&lt;/item&gt;&lt;item&gt;430&lt;/item&gt;&lt;item&gt;431&lt;/item&gt;&lt;item&gt;443&lt;/item&gt;&lt;item&gt;444&lt;/item&gt;&lt;item&gt;445&lt;/item&gt;&lt;item&gt;446&lt;/item&gt;&lt;item&gt;448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1&lt;/item&gt;&lt;item&gt;472&lt;/item&gt;&lt;item&gt;473&lt;/item&gt;&lt;item&gt;474&lt;/item&gt;&lt;item&gt;475&lt;/item&gt;&lt;item&gt;477&lt;/item&gt;&lt;item&gt;479&lt;/item&gt;&lt;item&gt;480&lt;/item&gt;&lt;item&gt;481&lt;/item&gt;&lt;item&gt;484&lt;/item&gt;&lt;item&gt;485&lt;/item&gt;&lt;item&gt;486&lt;/item&gt;&lt;item&gt;487&lt;/item&gt;&lt;item&gt;488&lt;/item&gt;&lt;item&gt;489&lt;/item&gt;&lt;item&gt;490&lt;/item&gt;&lt;item&gt;491&lt;/item&gt;&lt;item&gt;492&lt;/item&gt;&lt;/record-ids&gt;&lt;/item&gt;&lt;/Libraries&gt;"/>
  </w:docVars>
  <w:rsids>
    <w:rsidRoot w:val="000672A8"/>
    <w:rsid w:val="000001AB"/>
    <w:rsid w:val="0000184A"/>
    <w:rsid w:val="00001F7A"/>
    <w:rsid w:val="000027B6"/>
    <w:rsid w:val="000073E1"/>
    <w:rsid w:val="00016A86"/>
    <w:rsid w:val="000175E2"/>
    <w:rsid w:val="00022C3E"/>
    <w:rsid w:val="00023358"/>
    <w:rsid w:val="000260A8"/>
    <w:rsid w:val="000316CF"/>
    <w:rsid w:val="00032A88"/>
    <w:rsid w:val="00035BCB"/>
    <w:rsid w:val="00041742"/>
    <w:rsid w:val="00044238"/>
    <w:rsid w:val="0004620C"/>
    <w:rsid w:val="00046983"/>
    <w:rsid w:val="000472BE"/>
    <w:rsid w:val="00055899"/>
    <w:rsid w:val="000672A8"/>
    <w:rsid w:val="00067F28"/>
    <w:rsid w:val="0007036D"/>
    <w:rsid w:val="0007274E"/>
    <w:rsid w:val="00072A88"/>
    <w:rsid w:val="00075737"/>
    <w:rsid w:val="000774B2"/>
    <w:rsid w:val="000815A9"/>
    <w:rsid w:val="000A32DA"/>
    <w:rsid w:val="000A7DD1"/>
    <w:rsid w:val="000B2212"/>
    <w:rsid w:val="000B2EB7"/>
    <w:rsid w:val="000B5DC6"/>
    <w:rsid w:val="000B5E01"/>
    <w:rsid w:val="000B61A0"/>
    <w:rsid w:val="000B6682"/>
    <w:rsid w:val="000C17AC"/>
    <w:rsid w:val="000C5EF4"/>
    <w:rsid w:val="000D3450"/>
    <w:rsid w:val="000D70B3"/>
    <w:rsid w:val="000E0D43"/>
    <w:rsid w:val="000E1B20"/>
    <w:rsid w:val="000E3147"/>
    <w:rsid w:val="000F2A93"/>
    <w:rsid w:val="000F6635"/>
    <w:rsid w:val="00103DEC"/>
    <w:rsid w:val="00104BD5"/>
    <w:rsid w:val="0010629A"/>
    <w:rsid w:val="00121CD8"/>
    <w:rsid w:val="00123F91"/>
    <w:rsid w:val="00124217"/>
    <w:rsid w:val="00124927"/>
    <w:rsid w:val="00126B1B"/>
    <w:rsid w:val="00135151"/>
    <w:rsid w:val="00135F15"/>
    <w:rsid w:val="0014383B"/>
    <w:rsid w:val="0014557A"/>
    <w:rsid w:val="00145C23"/>
    <w:rsid w:val="00146398"/>
    <w:rsid w:val="00156471"/>
    <w:rsid w:val="00170769"/>
    <w:rsid w:val="00183D78"/>
    <w:rsid w:val="001926C4"/>
    <w:rsid w:val="001950C1"/>
    <w:rsid w:val="001B0123"/>
    <w:rsid w:val="001B38F7"/>
    <w:rsid w:val="001B61C2"/>
    <w:rsid w:val="001B6F33"/>
    <w:rsid w:val="001C2FDD"/>
    <w:rsid w:val="001C4271"/>
    <w:rsid w:val="001D62DC"/>
    <w:rsid w:val="001E0707"/>
    <w:rsid w:val="001E1453"/>
    <w:rsid w:val="001F0893"/>
    <w:rsid w:val="001F16F6"/>
    <w:rsid w:val="001F260D"/>
    <w:rsid w:val="001F5442"/>
    <w:rsid w:val="001F5FFE"/>
    <w:rsid w:val="00201EE6"/>
    <w:rsid w:val="00204327"/>
    <w:rsid w:val="00206C87"/>
    <w:rsid w:val="00206DCF"/>
    <w:rsid w:val="002076CB"/>
    <w:rsid w:val="002129DF"/>
    <w:rsid w:val="00212C66"/>
    <w:rsid w:val="0021384C"/>
    <w:rsid w:val="0021427B"/>
    <w:rsid w:val="00215C76"/>
    <w:rsid w:val="00217CC6"/>
    <w:rsid w:val="00222537"/>
    <w:rsid w:val="002240BA"/>
    <w:rsid w:val="00230F1C"/>
    <w:rsid w:val="002362C3"/>
    <w:rsid w:val="0024545B"/>
    <w:rsid w:val="00260992"/>
    <w:rsid w:val="00260DB4"/>
    <w:rsid w:val="00263A79"/>
    <w:rsid w:val="002649B7"/>
    <w:rsid w:val="00276172"/>
    <w:rsid w:val="00286B5D"/>
    <w:rsid w:val="00287DF7"/>
    <w:rsid w:val="00293ADA"/>
    <w:rsid w:val="002A30E0"/>
    <w:rsid w:val="002B4FD5"/>
    <w:rsid w:val="002B77DC"/>
    <w:rsid w:val="002C04CD"/>
    <w:rsid w:val="002C709E"/>
    <w:rsid w:val="002D158B"/>
    <w:rsid w:val="002D3662"/>
    <w:rsid w:val="00317F9A"/>
    <w:rsid w:val="00321E27"/>
    <w:rsid w:val="00334040"/>
    <w:rsid w:val="0033656F"/>
    <w:rsid w:val="00336C2D"/>
    <w:rsid w:val="00345A4B"/>
    <w:rsid w:val="00364C06"/>
    <w:rsid w:val="003665DD"/>
    <w:rsid w:val="00385E1C"/>
    <w:rsid w:val="00386C29"/>
    <w:rsid w:val="003966B2"/>
    <w:rsid w:val="003A1273"/>
    <w:rsid w:val="003A500E"/>
    <w:rsid w:val="003A7C68"/>
    <w:rsid w:val="003B40DB"/>
    <w:rsid w:val="003C3E7D"/>
    <w:rsid w:val="003C534E"/>
    <w:rsid w:val="003C7AE1"/>
    <w:rsid w:val="003D1A20"/>
    <w:rsid w:val="003D3089"/>
    <w:rsid w:val="003D4C00"/>
    <w:rsid w:val="0040089F"/>
    <w:rsid w:val="00404D19"/>
    <w:rsid w:val="004061CA"/>
    <w:rsid w:val="0040658F"/>
    <w:rsid w:val="00410DF8"/>
    <w:rsid w:val="00423D8D"/>
    <w:rsid w:val="004268DA"/>
    <w:rsid w:val="0042732C"/>
    <w:rsid w:val="00433688"/>
    <w:rsid w:val="00437953"/>
    <w:rsid w:val="00441117"/>
    <w:rsid w:val="004411DC"/>
    <w:rsid w:val="004451BD"/>
    <w:rsid w:val="0044706D"/>
    <w:rsid w:val="004531AC"/>
    <w:rsid w:val="004612A6"/>
    <w:rsid w:val="0046446C"/>
    <w:rsid w:val="0046739D"/>
    <w:rsid w:val="00472D93"/>
    <w:rsid w:val="004851CE"/>
    <w:rsid w:val="004928FB"/>
    <w:rsid w:val="004939E8"/>
    <w:rsid w:val="004A4524"/>
    <w:rsid w:val="004B0036"/>
    <w:rsid w:val="004B18E1"/>
    <w:rsid w:val="004B338F"/>
    <w:rsid w:val="004B40E8"/>
    <w:rsid w:val="004B4D80"/>
    <w:rsid w:val="004B6041"/>
    <w:rsid w:val="004C4344"/>
    <w:rsid w:val="004C4CA4"/>
    <w:rsid w:val="004C6F6D"/>
    <w:rsid w:val="004D1BC0"/>
    <w:rsid w:val="004E0A1E"/>
    <w:rsid w:val="004E2D03"/>
    <w:rsid w:val="004F3115"/>
    <w:rsid w:val="00512298"/>
    <w:rsid w:val="0051701A"/>
    <w:rsid w:val="0052008F"/>
    <w:rsid w:val="00527A82"/>
    <w:rsid w:val="0054521C"/>
    <w:rsid w:val="00551679"/>
    <w:rsid w:val="00555353"/>
    <w:rsid w:val="00570A94"/>
    <w:rsid w:val="005716A0"/>
    <w:rsid w:val="0057332F"/>
    <w:rsid w:val="005738DA"/>
    <w:rsid w:val="005775D3"/>
    <w:rsid w:val="00583145"/>
    <w:rsid w:val="00593109"/>
    <w:rsid w:val="005968AA"/>
    <w:rsid w:val="005A3658"/>
    <w:rsid w:val="005B61D9"/>
    <w:rsid w:val="005C3B1B"/>
    <w:rsid w:val="005D5005"/>
    <w:rsid w:val="005D6CFF"/>
    <w:rsid w:val="005E16BA"/>
    <w:rsid w:val="005E287F"/>
    <w:rsid w:val="005E3F0C"/>
    <w:rsid w:val="005E500D"/>
    <w:rsid w:val="005E5555"/>
    <w:rsid w:val="005F6647"/>
    <w:rsid w:val="00601582"/>
    <w:rsid w:val="006048A8"/>
    <w:rsid w:val="00605847"/>
    <w:rsid w:val="006100EA"/>
    <w:rsid w:val="00625519"/>
    <w:rsid w:val="00647C0A"/>
    <w:rsid w:val="0065202A"/>
    <w:rsid w:val="00686DAA"/>
    <w:rsid w:val="0069603D"/>
    <w:rsid w:val="00696AAB"/>
    <w:rsid w:val="00697A85"/>
    <w:rsid w:val="006A1800"/>
    <w:rsid w:val="006B4BA8"/>
    <w:rsid w:val="006D3F21"/>
    <w:rsid w:val="006E2957"/>
    <w:rsid w:val="006E35AA"/>
    <w:rsid w:val="006E4F0B"/>
    <w:rsid w:val="006F567F"/>
    <w:rsid w:val="00700D8F"/>
    <w:rsid w:val="0070536F"/>
    <w:rsid w:val="00715E9F"/>
    <w:rsid w:val="007212AB"/>
    <w:rsid w:val="00722E4A"/>
    <w:rsid w:val="00725E77"/>
    <w:rsid w:val="00727C41"/>
    <w:rsid w:val="007357C4"/>
    <w:rsid w:val="007418D4"/>
    <w:rsid w:val="007432DD"/>
    <w:rsid w:val="00743B50"/>
    <w:rsid w:val="00747B53"/>
    <w:rsid w:val="00751FE0"/>
    <w:rsid w:val="00756B68"/>
    <w:rsid w:val="007740D1"/>
    <w:rsid w:val="00776C26"/>
    <w:rsid w:val="0077728B"/>
    <w:rsid w:val="00785073"/>
    <w:rsid w:val="007936E7"/>
    <w:rsid w:val="007C2319"/>
    <w:rsid w:val="007C513D"/>
    <w:rsid w:val="007D19C0"/>
    <w:rsid w:val="007D2228"/>
    <w:rsid w:val="007E2734"/>
    <w:rsid w:val="007F38D3"/>
    <w:rsid w:val="007F3D21"/>
    <w:rsid w:val="007F79E2"/>
    <w:rsid w:val="008013E2"/>
    <w:rsid w:val="00803339"/>
    <w:rsid w:val="00812254"/>
    <w:rsid w:val="00813411"/>
    <w:rsid w:val="008155FF"/>
    <w:rsid w:val="00815C1B"/>
    <w:rsid w:val="00817744"/>
    <w:rsid w:val="00820122"/>
    <w:rsid w:val="008241CC"/>
    <w:rsid w:val="008317E0"/>
    <w:rsid w:val="00833795"/>
    <w:rsid w:val="00866915"/>
    <w:rsid w:val="008706A0"/>
    <w:rsid w:val="008825B0"/>
    <w:rsid w:val="008C1081"/>
    <w:rsid w:val="008C25CB"/>
    <w:rsid w:val="008C3527"/>
    <w:rsid w:val="008C725D"/>
    <w:rsid w:val="008C7D09"/>
    <w:rsid w:val="008D513E"/>
    <w:rsid w:val="008D6D1E"/>
    <w:rsid w:val="008E0CF0"/>
    <w:rsid w:val="009023CE"/>
    <w:rsid w:val="00905518"/>
    <w:rsid w:val="00931741"/>
    <w:rsid w:val="00937510"/>
    <w:rsid w:val="00937E7E"/>
    <w:rsid w:val="009402D9"/>
    <w:rsid w:val="00942F25"/>
    <w:rsid w:val="00963C9A"/>
    <w:rsid w:val="009647D8"/>
    <w:rsid w:val="00977EB4"/>
    <w:rsid w:val="009960EC"/>
    <w:rsid w:val="00996C2C"/>
    <w:rsid w:val="009B39B0"/>
    <w:rsid w:val="009B3AEB"/>
    <w:rsid w:val="009B5F02"/>
    <w:rsid w:val="009C0859"/>
    <w:rsid w:val="009C1C61"/>
    <w:rsid w:val="009D0E65"/>
    <w:rsid w:val="009D35C5"/>
    <w:rsid w:val="009D75CC"/>
    <w:rsid w:val="009E0135"/>
    <w:rsid w:val="009E2915"/>
    <w:rsid w:val="009E5676"/>
    <w:rsid w:val="009E5C54"/>
    <w:rsid w:val="009E6C04"/>
    <w:rsid w:val="009F54CB"/>
    <w:rsid w:val="00A05935"/>
    <w:rsid w:val="00A17EFA"/>
    <w:rsid w:val="00A21286"/>
    <w:rsid w:val="00A23B83"/>
    <w:rsid w:val="00A24697"/>
    <w:rsid w:val="00A36D62"/>
    <w:rsid w:val="00A46A9B"/>
    <w:rsid w:val="00A54EE3"/>
    <w:rsid w:val="00A566A7"/>
    <w:rsid w:val="00A6086F"/>
    <w:rsid w:val="00A62592"/>
    <w:rsid w:val="00A7196F"/>
    <w:rsid w:val="00A726C3"/>
    <w:rsid w:val="00A72762"/>
    <w:rsid w:val="00A8228B"/>
    <w:rsid w:val="00A82C42"/>
    <w:rsid w:val="00A834F6"/>
    <w:rsid w:val="00A92515"/>
    <w:rsid w:val="00A9277A"/>
    <w:rsid w:val="00AA2B13"/>
    <w:rsid w:val="00AA2BEE"/>
    <w:rsid w:val="00AA314D"/>
    <w:rsid w:val="00AA5EC0"/>
    <w:rsid w:val="00AB2AE4"/>
    <w:rsid w:val="00AB33BA"/>
    <w:rsid w:val="00AB5B0D"/>
    <w:rsid w:val="00AB67AF"/>
    <w:rsid w:val="00AB7384"/>
    <w:rsid w:val="00AC394B"/>
    <w:rsid w:val="00AC4C0D"/>
    <w:rsid w:val="00AC5562"/>
    <w:rsid w:val="00AD5231"/>
    <w:rsid w:val="00AE16AF"/>
    <w:rsid w:val="00AE65BF"/>
    <w:rsid w:val="00AE7E6C"/>
    <w:rsid w:val="00AF3702"/>
    <w:rsid w:val="00B0553E"/>
    <w:rsid w:val="00B055D2"/>
    <w:rsid w:val="00B12C72"/>
    <w:rsid w:val="00B15AA6"/>
    <w:rsid w:val="00B1656C"/>
    <w:rsid w:val="00B3176C"/>
    <w:rsid w:val="00B34A98"/>
    <w:rsid w:val="00B37804"/>
    <w:rsid w:val="00B43CCD"/>
    <w:rsid w:val="00B51C81"/>
    <w:rsid w:val="00B62E28"/>
    <w:rsid w:val="00B653E7"/>
    <w:rsid w:val="00B72B8E"/>
    <w:rsid w:val="00B8189F"/>
    <w:rsid w:val="00B82D63"/>
    <w:rsid w:val="00BA0F10"/>
    <w:rsid w:val="00BB384F"/>
    <w:rsid w:val="00BB67D3"/>
    <w:rsid w:val="00BC5C0D"/>
    <w:rsid w:val="00BD0D9B"/>
    <w:rsid w:val="00BD5152"/>
    <w:rsid w:val="00BD636D"/>
    <w:rsid w:val="00BE6A42"/>
    <w:rsid w:val="00BF0E11"/>
    <w:rsid w:val="00BF7EFD"/>
    <w:rsid w:val="00C006DD"/>
    <w:rsid w:val="00C06370"/>
    <w:rsid w:val="00C10495"/>
    <w:rsid w:val="00C1543C"/>
    <w:rsid w:val="00C16440"/>
    <w:rsid w:val="00C22823"/>
    <w:rsid w:val="00C253DD"/>
    <w:rsid w:val="00C27D7A"/>
    <w:rsid w:val="00C425C6"/>
    <w:rsid w:val="00C4270F"/>
    <w:rsid w:val="00C52D06"/>
    <w:rsid w:val="00C549E0"/>
    <w:rsid w:val="00C55907"/>
    <w:rsid w:val="00C55AB9"/>
    <w:rsid w:val="00C60B39"/>
    <w:rsid w:val="00C64354"/>
    <w:rsid w:val="00C670F5"/>
    <w:rsid w:val="00C82F27"/>
    <w:rsid w:val="00C9120D"/>
    <w:rsid w:val="00CA5FD2"/>
    <w:rsid w:val="00CB07F7"/>
    <w:rsid w:val="00CB1164"/>
    <w:rsid w:val="00CB7CA2"/>
    <w:rsid w:val="00CD1D6F"/>
    <w:rsid w:val="00CD20CE"/>
    <w:rsid w:val="00CD4200"/>
    <w:rsid w:val="00CE0F3A"/>
    <w:rsid w:val="00D07B34"/>
    <w:rsid w:val="00D16027"/>
    <w:rsid w:val="00D20F77"/>
    <w:rsid w:val="00D21871"/>
    <w:rsid w:val="00D342D6"/>
    <w:rsid w:val="00D45CA5"/>
    <w:rsid w:val="00D548B0"/>
    <w:rsid w:val="00D55F8B"/>
    <w:rsid w:val="00D6453D"/>
    <w:rsid w:val="00D6683A"/>
    <w:rsid w:val="00D72EFD"/>
    <w:rsid w:val="00D85026"/>
    <w:rsid w:val="00DA071A"/>
    <w:rsid w:val="00DA3099"/>
    <w:rsid w:val="00DA5837"/>
    <w:rsid w:val="00DB252C"/>
    <w:rsid w:val="00DB2980"/>
    <w:rsid w:val="00DB6605"/>
    <w:rsid w:val="00DB7972"/>
    <w:rsid w:val="00DC29EF"/>
    <w:rsid w:val="00DC2BF5"/>
    <w:rsid w:val="00DC5586"/>
    <w:rsid w:val="00DC7B3B"/>
    <w:rsid w:val="00DD12F4"/>
    <w:rsid w:val="00DD408D"/>
    <w:rsid w:val="00DF4567"/>
    <w:rsid w:val="00DF46A9"/>
    <w:rsid w:val="00E105E3"/>
    <w:rsid w:val="00E11ACF"/>
    <w:rsid w:val="00E24191"/>
    <w:rsid w:val="00E3328A"/>
    <w:rsid w:val="00E335F2"/>
    <w:rsid w:val="00E363A2"/>
    <w:rsid w:val="00E4599D"/>
    <w:rsid w:val="00E4781E"/>
    <w:rsid w:val="00E56397"/>
    <w:rsid w:val="00E602DA"/>
    <w:rsid w:val="00E652D3"/>
    <w:rsid w:val="00E67492"/>
    <w:rsid w:val="00E70B9C"/>
    <w:rsid w:val="00E87B0B"/>
    <w:rsid w:val="00E92341"/>
    <w:rsid w:val="00E93108"/>
    <w:rsid w:val="00EA349A"/>
    <w:rsid w:val="00EA6906"/>
    <w:rsid w:val="00EB24DC"/>
    <w:rsid w:val="00EB3AF6"/>
    <w:rsid w:val="00EB6302"/>
    <w:rsid w:val="00ED3FD9"/>
    <w:rsid w:val="00EE432C"/>
    <w:rsid w:val="00EE5155"/>
    <w:rsid w:val="00F13E54"/>
    <w:rsid w:val="00F20AD8"/>
    <w:rsid w:val="00F20B55"/>
    <w:rsid w:val="00F2213B"/>
    <w:rsid w:val="00F27F28"/>
    <w:rsid w:val="00F31944"/>
    <w:rsid w:val="00F42D38"/>
    <w:rsid w:val="00F439FF"/>
    <w:rsid w:val="00F45B22"/>
    <w:rsid w:val="00F5641F"/>
    <w:rsid w:val="00F63602"/>
    <w:rsid w:val="00F7058F"/>
    <w:rsid w:val="00F71BB7"/>
    <w:rsid w:val="00F7230E"/>
    <w:rsid w:val="00F755DF"/>
    <w:rsid w:val="00F7652C"/>
    <w:rsid w:val="00F84997"/>
    <w:rsid w:val="00F876B2"/>
    <w:rsid w:val="00F92EE4"/>
    <w:rsid w:val="00F930D8"/>
    <w:rsid w:val="00F97078"/>
    <w:rsid w:val="00FB0765"/>
    <w:rsid w:val="00FC1F88"/>
    <w:rsid w:val="00FD0DA8"/>
    <w:rsid w:val="00FD74B9"/>
    <w:rsid w:val="00FD7A18"/>
    <w:rsid w:val="00FE37AB"/>
    <w:rsid w:val="00FE5632"/>
    <w:rsid w:val="00FE64D8"/>
    <w:rsid w:val="00FF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2A8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0672A8"/>
    <w:pPr>
      <w:keepNext/>
      <w:spacing w:after="0" w:line="480" w:lineRule="auto"/>
      <w:jc w:val="center"/>
      <w:outlineLvl w:val="2"/>
    </w:pPr>
    <w:rPr>
      <w:rFonts w:ascii="Arial" w:hAnsi="Arial"/>
      <w:b/>
      <w:bCs/>
      <w:color w:val="FFFFFF"/>
      <w:sz w:val="18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672A8"/>
    <w:rPr>
      <w:rFonts w:ascii="Arial" w:eastAsia="Calibri" w:hAnsi="Arial" w:cs="Times New Roman"/>
      <w:b/>
      <w:bCs/>
      <w:color w:val="FFFFFF"/>
      <w:sz w:val="18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BF5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C55AB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5">
    <w:name w:val="A5"/>
    <w:uiPriority w:val="99"/>
    <w:rsid w:val="00E4599D"/>
    <w:rPr>
      <w:rFonts w:cs="Minion Pro SmBd"/>
      <w:b/>
      <w:bCs/>
      <w:color w:val="000000"/>
      <w:sz w:val="16"/>
      <w:szCs w:val="16"/>
    </w:rPr>
  </w:style>
  <w:style w:type="character" w:customStyle="1" w:styleId="A2">
    <w:name w:val="A2"/>
    <w:uiPriority w:val="99"/>
    <w:rsid w:val="00722E4A"/>
    <w:rPr>
      <w:rFonts w:cs="Minion Pro"/>
      <w:color w:val="000000"/>
      <w:sz w:val="13"/>
      <w:szCs w:val="13"/>
    </w:rPr>
  </w:style>
  <w:style w:type="character" w:styleId="Hyperlink">
    <w:name w:val="Hyperlink"/>
    <w:basedOn w:val="DefaultParagraphFont"/>
    <w:uiPriority w:val="99"/>
    <w:semiHidden/>
    <w:unhideWhenUsed/>
    <w:rsid w:val="008825B0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8C3527"/>
    <w:rPr>
      <w:i/>
      <w:iCs/>
    </w:rPr>
  </w:style>
  <w:style w:type="character" w:customStyle="1" w:styleId="cit-auth2">
    <w:name w:val="cit-auth2"/>
    <w:basedOn w:val="DefaultParagraphFont"/>
    <w:rsid w:val="008C3527"/>
  </w:style>
  <w:style w:type="character" w:customStyle="1" w:styleId="cit-name-surname">
    <w:name w:val="cit-name-surname"/>
    <w:basedOn w:val="DefaultParagraphFont"/>
    <w:rsid w:val="008C3527"/>
  </w:style>
  <w:style w:type="character" w:customStyle="1" w:styleId="cit-name-given-names">
    <w:name w:val="cit-name-given-names"/>
    <w:basedOn w:val="DefaultParagraphFont"/>
    <w:rsid w:val="008C3527"/>
  </w:style>
  <w:style w:type="character" w:customStyle="1" w:styleId="cit-pub-date">
    <w:name w:val="cit-pub-date"/>
    <w:basedOn w:val="DefaultParagraphFont"/>
    <w:rsid w:val="008C3527"/>
  </w:style>
  <w:style w:type="character" w:customStyle="1" w:styleId="cit-article-title">
    <w:name w:val="cit-article-title"/>
    <w:basedOn w:val="DefaultParagraphFont"/>
    <w:rsid w:val="008C3527"/>
  </w:style>
  <w:style w:type="character" w:customStyle="1" w:styleId="cit-vol4">
    <w:name w:val="cit-vol4"/>
    <w:basedOn w:val="DefaultParagraphFont"/>
    <w:rsid w:val="008C3527"/>
  </w:style>
  <w:style w:type="character" w:customStyle="1" w:styleId="cit-fpage">
    <w:name w:val="cit-fpage"/>
    <w:basedOn w:val="DefaultParagraphFont"/>
    <w:rsid w:val="008C3527"/>
  </w:style>
  <w:style w:type="character" w:customStyle="1" w:styleId="cit-lpage">
    <w:name w:val="cit-lpage"/>
    <w:basedOn w:val="DefaultParagraphFont"/>
    <w:rsid w:val="008C3527"/>
  </w:style>
  <w:style w:type="character" w:styleId="Emphasis">
    <w:name w:val="Emphasis"/>
    <w:basedOn w:val="DefaultParagraphFont"/>
    <w:uiPriority w:val="20"/>
    <w:qFormat/>
    <w:rsid w:val="00A36D62"/>
    <w:rPr>
      <w:i/>
      <w:iCs/>
    </w:rPr>
  </w:style>
  <w:style w:type="character" w:customStyle="1" w:styleId="cit-etal">
    <w:name w:val="cit-etal"/>
    <w:basedOn w:val="DefaultParagraphFont"/>
    <w:rsid w:val="00A36D62"/>
  </w:style>
  <w:style w:type="paragraph" w:customStyle="1" w:styleId="EndNoteBibliographyTitle">
    <w:name w:val="EndNote Bibliography Title"/>
    <w:basedOn w:val="Normal"/>
    <w:link w:val="EndNoteBibliographyTitleChar"/>
    <w:rsid w:val="00C253D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53DD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253D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53DD"/>
    <w:rPr>
      <w:rFonts w:ascii="Calibri" w:eastAsia="Calibri" w:hAnsi="Calibri" w:cs="Times New Roman"/>
      <w:noProof/>
    </w:rPr>
  </w:style>
  <w:style w:type="table" w:styleId="TableGrid">
    <w:name w:val="Table Grid"/>
    <w:basedOn w:val="TableNormal"/>
    <w:uiPriority w:val="59"/>
    <w:rsid w:val="00F92E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nhideWhenUsed/>
    <w:rsid w:val="00F92E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2EE4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2A8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0672A8"/>
    <w:pPr>
      <w:keepNext/>
      <w:spacing w:after="0" w:line="480" w:lineRule="auto"/>
      <w:jc w:val="center"/>
      <w:outlineLvl w:val="2"/>
    </w:pPr>
    <w:rPr>
      <w:rFonts w:ascii="Arial" w:hAnsi="Arial"/>
      <w:b/>
      <w:bCs/>
      <w:color w:val="FFFFFF"/>
      <w:sz w:val="18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672A8"/>
    <w:rPr>
      <w:rFonts w:ascii="Arial" w:eastAsia="Calibri" w:hAnsi="Arial" w:cs="Times New Roman"/>
      <w:b/>
      <w:bCs/>
      <w:color w:val="FFFFFF"/>
      <w:sz w:val="18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BF5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C55AB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5">
    <w:name w:val="A5"/>
    <w:uiPriority w:val="99"/>
    <w:rsid w:val="00E4599D"/>
    <w:rPr>
      <w:rFonts w:cs="Minion Pro SmBd"/>
      <w:b/>
      <w:bCs/>
      <w:color w:val="000000"/>
      <w:sz w:val="16"/>
      <w:szCs w:val="16"/>
    </w:rPr>
  </w:style>
  <w:style w:type="character" w:customStyle="1" w:styleId="A2">
    <w:name w:val="A2"/>
    <w:uiPriority w:val="99"/>
    <w:rsid w:val="00722E4A"/>
    <w:rPr>
      <w:rFonts w:cs="Minion Pro"/>
      <w:color w:val="000000"/>
      <w:sz w:val="13"/>
      <w:szCs w:val="13"/>
    </w:rPr>
  </w:style>
  <w:style w:type="character" w:styleId="Hyperlink">
    <w:name w:val="Hyperlink"/>
    <w:basedOn w:val="DefaultParagraphFont"/>
    <w:uiPriority w:val="99"/>
    <w:semiHidden/>
    <w:unhideWhenUsed/>
    <w:rsid w:val="008825B0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8C3527"/>
    <w:rPr>
      <w:i/>
      <w:iCs/>
    </w:rPr>
  </w:style>
  <w:style w:type="character" w:customStyle="1" w:styleId="cit-auth2">
    <w:name w:val="cit-auth2"/>
    <w:basedOn w:val="DefaultParagraphFont"/>
    <w:rsid w:val="008C3527"/>
  </w:style>
  <w:style w:type="character" w:customStyle="1" w:styleId="cit-name-surname">
    <w:name w:val="cit-name-surname"/>
    <w:basedOn w:val="DefaultParagraphFont"/>
    <w:rsid w:val="008C3527"/>
  </w:style>
  <w:style w:type="character" w:customStyle="1" w:styleId="cit-name-given-names">
    <w:name w:val="cit-name-given-names"/>
    <w:basedOn w:val="DefaultParagraphFont"/>
    <w:rsid w:val="008C3527"/>
  </w:style>
  <w:style w:type="character" w:customStyle="1" w:styleId="cit-pub-date">
    <w:name w:val="cit-pub-date"/>
    <w:basedOn w:val="DefaultParagraphFont"/>
    <w:rsid w:val="008C3527"/>
  </w:style>
  <w:style w:type="character" w:customStyle="1" w:styleId="cit-article-title">
    <w:name w:val="cit-article-title"/>
    <w:basedOn w:val="DefaultParagraphFont"/>
    <w:rsid w:val="008C3527"/>
  </w:style>
  <w:style w:type="character" w:customStyle="1" w:styleId="cit-vol4">
    <w:name w:val="cit-vol4"/>
    <w:basedOn w:val="DefaultParagraphFont"/>
    <w:rsid w:val="008C3527"/>
  </w:style>
  <w:style w:type="character" w:customStyle="1" w:styleId="cit-fpage">
    <w:name w:val="cit-fpage"/>
    <w:basedOn w:val="DefaultParagraphFont"/>
    <w:rsid w:val="008C3527"/>
  </w:style>
  <w:style w:type="character" w:customStyle="1" w:styleId="cit-lpage">
    <w:name w:val="cit-lpage"/>
    <w:basedOn w:val="DefaultParagraphFont"/>
    <w:rsid w:val="008C3527"/>
  </w:style>
  <w:style w:type="character" w:styleId="Emphasis">
    <w:name w:val="Emphasis"/>
    <w:basedOn w:val="DefaultParagraphFont"/>
    <w:uiPriority w:val="20"/>
    <w:qFormat/>
    <w:rsid w:val="00A36D62"/>
    <w:rPr>
      <w:i/>
      <w:iCs/>
    </w:rPr>
  </w:style>
  <w:style w:type="character" w:customStyle="1" w:styleId="cit-etal">
    <w:name w:val="cit-etal"/>
    <w:basedOn w:val="DefaultParagraphFont"/>
    <w:rsid w:val="00A36D62"/>
  </w:style>
  <w:style w:type="paragraph" w:customStyle="1" w:styleId="EndNoteBibliographyTitle">
    <w:name w:val="EndNote Bibliography Title"/>
    <w:basedOn w:val="Normal"/>
    <w:link w:val="EndNoteBibliographyTitleChar"/>
    <w:rsid w:val="00C253D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53DD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253D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53DD"/>
    <w:rPr>
      <w:rFonts w:ascii="Calibri" w:eastAsia="Calibri" w:hAnsi="Calibri" w:cs="Times New Roman"/>
      <w:noProof/>
    </w:rPr>
  </w:style>
  <w:style w:type="table" w:styleId="TableGrid">
    <w:name w:val="Table Grid"/>
    <w:basedOn w:val="TableNormal"/>
    <w:uiPriority w:val="59"/>
    <w:rsid w:val="00F92E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nhideWhenUsed/>
    <w:rsid w:val="00F92E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2EE4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0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0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9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8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1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210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946347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529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8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8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36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0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290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381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955085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064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2491</Words>
  <Characters>14200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una</dc:creator>
  <cp:lastModifiedBy>VEL</cp:lastModifiedBy>
  <cp:revision>11</cp:revision>
  <cp:lastPrinted>2017-04-03T00:06:00Z</cp:lastPrinted>
  <dcterms:created xsi:type="dcterms:W3CDTF">2019-02-20T13:20:00Z</dcterms:created>
  <dcterms:modified xsi:type="dcterms:W3CDTF">2019-03-06T10:46:00Z</dcterms:modified>
</cp:coreProperties>
</file>